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10960" w14:textId="5918884A" w:rsidR="00F13114" w:rsidRDefault="00F13114">
      <w:r>
        <w:t>Supplemental appendix</w:t>
      </w:r>
    </w:p>
    <w:p w14:paraId="1D315880" w14:textId="77777777" w:rsidR="00F13114" w:rsidRDefault="00F13114"/>
    <w:p w14:paraId="527AEB9A" w14:textId="3E72695E" w:rsidR="00F13114" w:rsidRDefault="00F13114">
      <w:r>
        <w:br w:type="page"/>
      </w:r>
    </w:p>
    <w:p w14:paraId="64B21598" w14:textId="77777777" w:rsidR="00141714" w:rsidRDefault="00141714"/>
    <w:p w14:paraId="1D0D2C22" w14:textId="38FF0083" w:rsidR="00141714" w:rsidRDefault="00141714" w:rsidP="00141714">
      <w:pPr>
        <w:spacing w:line="360" w:lineRule="auto"/>
      </w:pPr>
      <w:r>
        <w:t>Table S1: Incidence of catastrophic health expenditure by different definitions and thresholds, Bangladesh (n=39,12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3"/>
        <w:gridCol w:w="2526"/>
        <w:gridCol w:w="3821"/>
      </w:tblGrid>
      <w:tr w:rsidR="00141714" w:rsidRPr="00AD4343" w14:paraId="14F3521E" w14:textId="77777777" w:rsidTr="000E48C6">
        <w:trPr>
          <w:trHeight w:val="680"/>
        </w:trPr>
        <w:tc>
          <w:tcPr>
            <w:tcW w:w="1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2D4B8" w14:textId="77777777" w:rsidR="00141714" w:rsidRPr="00AD4343" w:rsidRDefault="00141714" w:rsidP="000E48C6">
            <w:pPr>
              <w:spacing w:line="360" w:lineRule="auto"/>
              <w:rPr>
                <w:color w:val="000000"/>
              </w:rPr>
            </w:pPr>
            <w:r w:rsidRPr="00AD4343">
              <w:rPr>
                <w:color w:val="000000"/>
              </w:rPr>
              <w:t>Definition and cut-point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74B71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Frequency of catastrophic expenditure</w:t>
            </w:r>
          </w:p>
        </w:tc>
        <w:tc>
          <w:tcPr>
            <w:tcW w:w="1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1B86" w14:textId="77777777" w:rsidR="00141714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 xml:space="preserve">Incidence </w:t>
            </w:r>
            <w:r>
              <w:rPr>
                <w:color w:val="000000"/>
              </w:rPr>
              <w:t>of catastrophic expenditure</w:t>
            </w:r>
          </w:p>
          <w:p w14:paraId="703AA5B0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(95% confidence interval)</w:t>
            </w:r>
          </w:p>
        </w:tc>
      </w:tr>
      <w:tr w:rsidR="00141714" w:rsidRPr="00AD4343" w14:paraId="0D49F8E4" w14:textId="77777777" w:rsidTr="000E48C6">
        <w:trPr>
          <w:trHeight w:val="340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0211" w14:textId="77777777" w:rsidR="00141714" w:rsidRPr="00AD4343" w:rsidRDefault="00141714" w:rsidP="000E48C6">
            <w:pPr>
              <w:spacing w:line="360" w:lineRule="auto"/>
              <w:rPr>
                <w:color w:val="000000"/>
              </w:rPr>
            </w:pPr>
            <w:r w:rsidRPr="00AD4343">
              <w:rPr>
                <w:color w:val="000000"/>
              </w:rPr>
              <w:t>Total consumption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6B8" w14:textId="77777777" w:rsidR="00141714" w:rsidRPr="00AD4343" w:rsidRDefault="00141714" w:rsidP="000E48C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3F1" w14:textId="77777777" w:rsidR="00141714" w:rsidRPr="00AD4343" w:rsidRDefault="00141714" w:rsidP="000E48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41714" w:rsidRPr="00AD4343" w14:paraId="35C2D770" w14:textId="77777777" w:rsidTr="000E48C6">
        <w:trPr>
          <w:trHeight w:val="320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91D" w14:textId="77777777" w:rsidR="00141714" w:rsidRPr="00AD4343" w:rsidRDefault="00141714" w:rsidP="000E48C6">
            <w:pPr>
              <w:spacing w:line="360" w:lineRule="auto"/>
              <w:ind w:firstLineChars="100" w:firstLine="240"/>
              <w:rPr>
                <w:color w:val="000000"/>
              </w:rPr>
            </w:pPr>
            <w:r w:rsidRPr="00AD4343">
              <w:rPr>
                <w:color w:val="000000"/>
              </w:rPr>
              <w:t>&gt;10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F6C6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13,44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B95C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34.07</w:t>
            </w:r>
            <w:r>
              <w:rPr>
                <w:color w:val="000000"/>
              </w:rPr>
              <w:t xml:space="preserve"> </w:t>
            </w:r>
            <w:r w:rsidRPr="00AD4343">
              <w:rPr>
                <w:color w:val="000000"/>
              </w:rPr>
              <w:t>(32.66-35.51)</w:t>
            </w:r>
          </w:p>
        </w:tc>
      </w:tr>
      <w:tr w:rsidR="00141714" w:rsidRPr="00AD4343" w14:paraId="0AFC805D" w14:textId="77777777" w:rsidTr="000E48C6">
        <w:trPr>
          <w:trHeight w:val="320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0E7" w14:textId="77777777" w:rsidR="00141714" w:rsidRPr="00AD4343" w:rsidRDefault="00141714" w:rsidP="000E48C6">
            <w:pPr>
              <w:spacing w:line="360" w:lineRule="auto"/>
              <w:ind w:firstLineChars="100" w:firstLine="240"/>
              <w:rPr>
                <w:color w:val="000000"/>
              </w:rPr>
            </w:pPr>
            <w:r w:rsidRPr="00AD4343">
              <w:rPr>
                <w:color w:val="000000"/>
              </w:rPr>
              <w:t>&gt;15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0FE5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9,05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A3F3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23.21</w:t>
            </w:r>
            <w:r>
              <w:rPr>
                <w:color w:val="000000"/>
              </w:rPr>
              <w:t xml:space="preserve"> </w:t>
            </w:r>
            <w:r w:rsidRPr="00AD4343">
              <w:rPr>
                <w:color w:val="000000"/>
              </w:rPr>
              <w:t>(21.91-24.55)</w:t>
            </w:r>
          </w:p>
        </w:tc>
      </w:tr>
      <w:tr w:rsidR="00141714" w:rsidRPr="00AD4343" w14:paraId="40B8C82B" w14:textId="77777777" w:rsidTr="000E48C6">
        <w:trPr>
          <w:trHeight w:val="320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3685" w14:textId="77777777" w:rsidR="00141714" w:rsidRPr="00AD4343" w:rsidRDefault="00141714" w:rsidP="000E48C6">
            <w:pPr>
              <w:spacing w:line="360" w:lineRule="auto"/>
              <w:rPr>
                <w:color w:val="000000"/>
              </w:rPr>
            </w:pPr>
            <w:r w:rsidRPr="00AD4343">
              <w:rPr>
                <w:color w:val="000000"/>
              </w:rPr>
              <w:t>Non-food consumption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51C6" w14:textId="77777777" w:rsidR="00141714" w:rsidRPr="00AD4343" w:rsidRDefault="00141714" w:rsidP="000E48C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162" w14:textId="77777777" w:rsidR="00141714" w:rsidRPr="00AD4343" w:rsidRDefault="00141714" w:rsidP="000E48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41714" w:rsidRPr="00AD4343" w14:paraId="04CC06E2" w14:textId="77777777" w:rsidTr="000E48C6">
        <w:trPr>
          <w:trHeight w:val="320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2F9" w14:textId="77777777" w:rsidR="00141714" w:rsidRPr="00AD4343" w:rsidRDefault="00141714" w:rsidP="000E48C6">
            <w:pPr>
              <w:spacing w:line="360" w:lineRule="auto"/>
              <w:ind w:firstLineChars="100" w:firstLine="240"/>
              <w:rPr>
                <w:color w:val="000000"/>
              </w:rPr>
            </w:pPr>
            <w:r w:rsidRPr="00AD4343">
              <w:rPr>
                <w:color w:val="000000"/>
              </w:rPr>
              <w:t>&gt;25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CC5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14,01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71E4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35.48</w:t>
            </w:r>
            <w:r>
              <w:rPr>
                <w:color w:val="000000"/>
              </w:rPr>
              <w:t xml:space="preserve"> </w:t>
            </w:r>
            <w:r w:rsidRPr="00AD4343">
              <w:rPr>
                <w:color w:val="000000"/>
              </w:rPr>
              <w:t>(34.01-36.98)</w:t>
            </w:r>
          </w:p>
        </w:tc>
      </w:tr>
      <w:tr w:rsidR="00141714" w:rsidRPr="00AD4343" w14:paraId="7E71632A" w14:textId="77777777" w:rsidTr="000E48C6">
        <w:trPr>
          <w:trHeight w:val="320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16B" w14:textId="77777777" w:rsidR="00141714" w:rsidRPr="00AD4343" w:rsidRDefault="00141714" w:rsidP="000E48C6">
            <w:pPr>
              <w:spacing w:line="360" w:lineRule="auto"/>
              <w:ind w:firstLineChars="100" w:firstLine="240"/>
              <w:rPr>
                <w:color w:val="000000"/>
              </w:rPr>
            </w:pPr>
            <w:r w:rsidRPr="00AD4343">
              <w:rPr>
                <w:color w:val="000000"/>
              </w:rPr>
              <w:t>&gt;40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AE1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9,55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0EBF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24.57</w:t>
            </w:r>
            <w:r>
              <w:rPr>
                <w:color w:val="000000"/>
              </w:rPr>
              <w:t xml:space="preserve"> </w:t>
            </w:r>
            <w:r w:rsidRPr="00AD4343">
              <w:rPr>
                <w:color w:val="000000"/>
              </w:rPr>
              <w:t>(23.27-25.93)</w:t>
            </w:r>
          </w:p>
        </w:tc>
      </w:tr>
      <w:tr w:rsidR="00141714" w:rsidRPr="00AD4343" w14:paraId="2308B9DD" w14:textId="77777777" w:rsidTr="000E48C6">
        <w:trPr>
          <w:trHeight w:val="320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41C9" w14:textId="77777777" w:rsidR="00141714" w:rsidRPr="00AD4343" w:rsidRDefault="00141714" w:rsidP="000E48C6">
            <w:pPr>
              <w:spacing w:line="360" w:lineRule="auto"/>
              <w:rPr>
                <w:color w:val="000000"/>
              </w:rPr>
            </w:pPr>
            <w:r w:rsidRPr="00AD4343">
              <w:rPr>
                <w:color w:val="000000"/>
              </w:rPr>
              <w:t>Capacity to pay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9BDB" w14:textId="77777777" w:rsidR="00141714" w:rsidRPr="00AD4343" w:rsidRDefault="00141714" w:rsidP="000E48C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040" w14:textId="77777777" w:rsidR="00141714" w:rsidRPr="00AD4343" w:rsidRDefault="00141714" w:rsidP="000E48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41714" w:rsidRPr="00AD4343" w14:paraId="16427717" w14:textId="77777777" w:rsidTr="000E48C6">
        <w:trPr>
          <w:trHeight w:val="320"/>
        </w:trPr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191F" w14:textId="77777777" w:rsidR="00141714" w:rsidRPr="00AD4343" w:rsidRDefault="00141714" w:rsidP="000E48C6">
            <w:pPr>
              <w:spacing w:line="360" w:lineRule="auto"/>
              <w:ind w:firstLineChars="100" w:firstLine="240"/>
              <w:rPr>
                <w:color w:val="000000"/>
              </w:rPr>
            </w:pPr>
            <w:r w:rsidRPr="00AD4343">
              <w:rPr>
                <w:color w:val="000000"/>
              </w:rPr>
              <w:t>&gt;=40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78D4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5,008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2A31" w14:textId="77777777" w:rsidR="00141714" w:rsidRPr="00AD4343" w:rsidRDefault="00141714" w:rsidP="000E48C6">
            <w:pPr>
              <w:spacing w:line="360" w:lineRule="auto"/>
              <w:jc w:val="center"/>
              <w:rPr>
                <w:color w:val="000000"/>
              </w:rPr>
            </w:pPr>
            <w:r w:rsidRPr="00AD4343">
              <w:rPr>
                <w:color w:val="000000"/>
              </w:rPr>
              <w:t>12.24</w:t>
            </w:r>
            <w:r>
              <w:rPr>
                <w:color w:val="000000"/>
              </w:rPr>
              <w:t xml:space="preserve"> </w:t>
            </w:r>
            <w:r w:rsidRPr="00AD4343">
              <w:rPr>
                <w:color w:val="000000"/>
              </w:rPr>
              <w:t>(11.4-13.13)</w:t>
            </w:r>
          </w:p>
        </w:tc>
      </w:tr>
    </w:tbl>
    <w:p w14:paraId="0EDF664E" w14:textId="77777777" w:rsidR="00141714" w:rsidRDefault="00141714" w:rsidP="00141714">
      <w:pPr>
        <w:spacing w:line="360" w:lineRule="auto"/>
      </w:pPr>
    </w:p>
    <w:p w14:paraId="2B64739D" w14:textId="77777777" w:rsidR="00141714" w:rsidRDefault="00141714" w:rsidP="00141714">
      <w:pPr>
        <w:spacing w:line="360" w:lineRule="auto"/>
      </w:pPr>
    </w:p>
    <w:p w14:paraId="78422833" w14:textId="77777777" w:rsidR="00141714" w:rsidRDefault="00141714"/>
    <w:p w14:paraId="4CB9E162" w14:textId="1EF3564A" w:rsidR="00141714" w:rsidRDefault="00141714">
      <w:r>
        <w:br w:type="page"/>
      </w:r>
    </w:p>
    <w:p w14:paraId="7B10875A" w14:textId="29C3706B" w:rsidR="005042E4" w:rsidRPr="00A24069" w:rsidRDefault="005042E4" w:rsidP="005042E4">
      <w:r w:rsidRPr="00A24069">
        <w:lastRenderedPageBreak/>
        <w:t xml:space="preserve">Table </w:t>
      </w:r>
      <w:r>
        <w:t>S</w:t>
      </w:r>
      <w:r w:rsidR="00141714">
        <w:t>2</w:t>
      </w:r>
      <w:bookmarkStart w:id="0" w:name="_GoBack"/>
      <w:bookmarkEnd w:id="0"/>
      <w:r w:rsidRPr="00A24069">
        <w:t>: Heckman regression results for the total amount of OOP health payments, Bangladesh 2017</w:t>
      </w:r>
      <w:r>
        <w:t xml:space="preserve"> </w:t>
      </w:r>
      <w:r w:rsidRPr="008F246B">
        <w:t>(N=39</w:t>
      </w:r>
      <w:r w:rsidR="00A841E0">
        <w:t>,</w:t>
      </w:r>
      <w:r w:rsidRPr="008F246B">
        <w:t>12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4"/>
        <w:gridCol w:w="1473"/>
        <w:gridCol w:w="765"/>
        <w:gridCol w:w="1026"/>
        <w:gridCol w:w="281"/>
        <w:gridCol w:w="1496"/>
        <w:gridCol w:w="644"/>
        <w:gridCol w:w="1071"/>
      </w:tblGrid>
      <w:tr w:rsidR="005042E4" w:rsidRPr="00464ED7" w14:paraId="3CF46E0F" w14:textId="77777777" w:rsidTr="005042E4">
        <w:trPr>
          <w:trHeight w:val="255"/>
        </w:trPr>
        <w:tc>
          <w:tcPr>
            <w:tcW w:w="12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8D4B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8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4AF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1st stage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B67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8BB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2nd stage</w:t>
            </w:r>
          </w:p>
        </w:tc>
      </w:tr>
      <w:tr w:rsidR="005042E4" w:rsidRPr="00464ED7" w14:paraId="23426B4D" w14:textId="77777777" w:rsidTr="005042E4">
        <w:trPr>
          <w:trHeight w:val="255"/>
        </w:trPr>
        <w:tc>
          <w:tcPr>
            <w:tcW w:w="12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F0939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860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Participation (probit) equatio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AED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F79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Expenditure (regression) equation</w:t>
            </w:r>
          </w:p>
        </w:tc>
      </w:tr>
      <w:tr w:rsidR="005042E4" w:rsidRPr="00464ED7" w14:paraId="1AAD98FD" w14:textId="77777777" w:rsidTr="005042E4">
        <w:trPr>
          <w:trHeight w:val="255"/>
        </w:trPr>
        <w:tc>
          <w:tcPr>
            <w:tcW w:w="12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B28F6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43D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DDE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F3B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4C3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64D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994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CE0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5042E4" w:rsidRPr="00464ED7" w14:paraId="5C88D59E" w14:textId="77777777" w:rsidTr="005042E4">
        <w:trPr>
          <w:trHeight w:val="255"/>
        </w:trPr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43A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F0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14F5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C6AE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C95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53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7.8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D7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42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0C57B7B8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059D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0B2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12E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3C5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C0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9EB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DE6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7AD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6FA87ABB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BC01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0-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21A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820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D3F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254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4B4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287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CA6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6E21589B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4E8C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5-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190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53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C3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95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84A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CB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F7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5042E4" w:rsidRPr="00464ED7" w14:paraId="58F6FF90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19F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10-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60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56B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72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EDA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05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33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5E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5042E4" w:rsidRPr="00464ED7" w14:paraId="303554E1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21F0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15-1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9E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70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36C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33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52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87A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8D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5042E4" w:rsidRPr="00464ED7" w14:paraId="30DA2C40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07C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20-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93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A18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F9B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2A45C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437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D96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593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FC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5042E4" w:rsidRPr="00464ED7" w14:paraId="7A5CBC57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D9D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25-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FC2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42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867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2A45C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30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BC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05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78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5042E4" w:rsidRPr="00464ED7" w14:paraId="79DCF8AE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32F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&gt;=6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1C6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453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A98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2A45C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33C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3E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540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41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5042E4" w:rsidRPr="00464ED7" w14:paraId="2ABF571B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2E1D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CE9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A90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95D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FFC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1E0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17F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D4B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2C75096D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6142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C82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CD0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29E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A09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74E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F7D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CE1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48A80419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ABD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CAB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C85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8C3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DE9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5BC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F24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79D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5042E4" w:rsidRPr="00464ED7" w14:paraId="28EC4B53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0880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FE7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52D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A99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FB7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F18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CED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B91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3312CCC8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69D3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Muslim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7FB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8FC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043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5E9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971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9FC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448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5D2D90B3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10C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Non-Muslim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A2A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2A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C5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72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87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D9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723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042E4" w:rsidRPr="00464ED7" w14:paraId="3D7E1658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0722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709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A83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87B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537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E4B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EF1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F81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4CE60F23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0A35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Never marrie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5DB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BDE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212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E38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90A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006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4FE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60251619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9BF7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Currently marrie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BF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B6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1C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D8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8BE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4B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A5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5042E4" w:rsidRPr="00464ED7" w14:paraId="09A98B25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AF47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Widowed</w:t>
            </w:r>
            <w:r w:rsidRPr="00464ED7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E36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B6A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01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E44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E1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77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AC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5042E4" w:rsidRPr="00464ED7" w14:paraId="625C8942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BC6B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Has a chronic diseas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34A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E39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452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152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217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811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C43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2E0B69F2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9EEB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4D1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ACF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8DB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ADB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8E6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18A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959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3CA394B7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2349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E1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B95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C3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1E4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8F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C3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28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47C5AA1C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D50" w14:textId="77777777" w:rsidR="005042E4" w:rsidRPr="00464ED7" w:rsidRDefault="005042E4" w:rsidP="005042E4">
            <w:pPr>
              <w:rPr>
                <w:b/>
                <w:color w:val="000000"/>
                <w:sz w:val="22"/>
                <w:szCs w:val="22"/>
              </w:rPr>
            </w:pPr>
            <w:r w:rsidRPr="00464ED7">
              <w:rPr>
                <w:b/>
                <w:color w:val="000000"/>
                <w:sz w:val="22"/>
                <w:szCs w:val="22"/>
              </w:rPr>
              <w:t>Inpatient car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B84A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BCE3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074F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6068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2F40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904E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C2F3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042E4" w:rsidRPr="00464ED7" w14:paraId="142EFFAA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D91B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Non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87A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BC0C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F7AC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36C2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8FF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B8D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C57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4874C35D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D986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Public hospital/clini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CF6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A26C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05FE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A562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7EB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EB5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2B05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AA1115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7D2EB366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B00F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Private provide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12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FFFB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87F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F56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FFD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57B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EE0B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AA1115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22A5102D" w14:textId="77777777" w:rsidTr="005042E4">
        <w:trPr>
          <w:trHeight w:val="255"/>
        </w:trPr>
        <w:tc>
          <w:tcPr>
            <w:tcW w:w="2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4CBD" w14:textId="77777777" w:rsidR="005042E4" w:rsidRPr="00464ED7" w:rsidRDefault="005042E4" w:rsidP="005042E4">
            <w:pPr>
              <w:rPr>
                <w:b/>
                <w:color w:val="000000"/>
                <w:sz w:val="22"/>
                <w:szCs w:val="22"/>
              </w:rPr>
            </w:pPr>
            <w:r w:rsidRPr="00464ED7">
              <w:rPr>
                <w:b/>
                <w:color w:val="000000"/>
                <w:sz w:val="22"/>
                <w:szCs w:val="22"/>
              </w:rPr>
              <w:t>Outpatient ca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ABB9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D9D6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A383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97FB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454A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D7D7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042E4" w:rsidRPr="00464ED7" w14:paraId="7BEDD674" w14:textId="77777777" w:rsidTr="005042E4">
        <w:trPr>
          <w:trHeight w:val="255"/>
        </w:trPr>
        <w:tc>
          <w:tcPr>
            <w:tcW w:w="2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4340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No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AAD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DE76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5093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ED0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B07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92A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7B4BA49A" w14:textId="77777777" w:rsidTr="005042E4">
        <w:trPr>
          <w:trHeight w:val="255"/>
        </w:trPr>
        <w:tc>
          <w:tcPr>
            <w:tcW w:w="2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7A6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Public hospital/clini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0B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CE99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8F8F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1D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CE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B93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366BBA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2DD0A04E" w14:textId="77777777" w:rsidTr="005042E4">
        <w:trPr>
          <w:trHeight w:val="255"/>
        </w:trPr>
        <w:tc>
          <w:tcPr>
            <w:tcW w:w="2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A84D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Private hospital/clini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4B4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45D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EA3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DEA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E58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D6E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366BBA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7B1066AE" w14:textId="77777777" w:rsidTr="005042E4">
        <w:trPr>
          <w:trHeight w:val="255"/>
        </w:trPr>
        <w:tc>
          <w:tcPr>
            <w:tcW w:w="2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AD3F" w14:textId="77777777" w:rsidR="005042E4" w:rsidRPr="00464ED7" w:rsidRDefault="005042E4" w:rsidP="005042E4">
            <w:pPr>
              <w:rPr>
                <w:b/>
                <w:color w:val="000000"/>
                <w:sz w:val="22"/>
                <w:szCs w:val="22"/>
                <w:vertAlign w:val="superscript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Self-medication</w:t>
            </w:r>
            <w:r w:rsidRPr="00464ED7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2CB7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58BA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8EF1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964F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179C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69D61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66BBA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498C7BDE" w14:textId="77777777" w:rsidTr="005042E4">
        <w:trPr>
          <w:trHeight w:val="255"/>
        </w:trPr>
        <w:tc>
          <w:tcPr>
            <w:tcW w:w="2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1640" w14:textId="77777777" w:rsidR="005042E4" w:rsidRPr="00464ED7" w:rsidRDefault="005042E4" w:rsidP="005042E4">
            <w:pPr>
              <w:rPr>
                <w:b/>
                <w:color w:val="000000"/>
                <w:sz w:val="22"/>
                <w:szCs w:val="22"/>
              </w:rPr>
            </w:pPr>
            <w:r w:rsidRPr="00464ED7">
              <w:rPr>
                <w:b/>
                <w:color w:val="000000"/>
                <w:sz w:val="22"/>
                <w:szCs w:val="22"/>
              </w:rPr>
              <w:t>Income earn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649A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2922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D83E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82AA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79D2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1A66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042E4" w:rsidRPr="00464ED7" w14:paraId="027ECFF9" w14:textId="77777777" w:rsidTr="005042E4">
        <w:trPr>
          <w:trHeight w:val="255"/>
        </w:trPr>
        <w:tc>
          <w:tcPr>
            <w:tcW w:w="2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D20F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5E3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6859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036A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AE4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EF0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72D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7B342146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39C7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7B9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F060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666B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0504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44B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022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061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5042E4" w:rsidRPr="00464ED7" w14:paraId="6D7D8B85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656E" w14:textId="77777777" w:rsidR="005042E4" w:rsidRPr="00464ED7" w:rsidRDefault="005042E4" w:rsidP="005042E4">
            <w:pPr>
              <w:rPr>
                <w:b/>
                <w:color w:val="000000"/>
                <w:sz w:val="22"/>
                <w:szCs w:val="22"/>
              </w:rPr>
            </w:pPr>
            <w:r w:rsidRPr="00464ED7">
              <w:rPr>
                <w:b/>
                <w:color w:val="000000"/>
                <w:sz w:val="22"/>
                <w:szCs w:val="22"/>
              </w:rPr>
              <w:t>Consumption quintil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EF1F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6103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8761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8587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7E76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365A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1176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042E4" w:rsidRPr="00464ED7" w14:paraId="1A9D4311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5B3D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Q1 (poorest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89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ADDA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3F9C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4572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175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E77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236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34D1D87E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9C33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Q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0CC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BCE8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D3DD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951DA3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F57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8A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9F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0E6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5259A2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22890138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765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Q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54C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900A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B47D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951DA3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E59F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FC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20C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04C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5259A2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2CE85991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586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Q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712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8D74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0CB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3152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BC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A9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7563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5259A2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5541E1AF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A3A" w14:textId="553E38C8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Q5 (</w:t>
            </w:r>
            <w:r w:rsidR="00A841E0">
              <w:rPr>
                <w:color w:val="000000"/>
                <w:sz w:val="22"/>
                <w:szCs w:val="22"/>
              </w:rPr>
              <w:t>r</w:t>
            </w:r>
            <w:r w:rsidRPr="00464ED7">
              <w:rPr>
                <w:color w:val="000000"/>
                <w:sz w:val="22"/>
                <w:szCs w:val="22"/>
              </w:rPr>
              <w:t>ichest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90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7D1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1D1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030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34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F6A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44E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5259A2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7E6934B2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C925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Household siz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70B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52B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BA0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8072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6537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B39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8768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5259A2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71FF57D6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8E52" w14:textId="77777777" w:rsidR="005042E4" w:rsidRPr="00464ED7" w:rsidRDefault="005042E4" w:rsidP="005042E4">
            <w:pPr>
              <w:rPr>
                <w:b/>
                <w:color w:val="000000"/>
                <w:sz w:val="22"/>
                <w:szCs w:val="22"/>
              </w:rPr>
            </w:pPr>
            <w:r w:rsidRPr="00464ED7">
              <w:rPr>
                <w:b/>
                <w:color w:val="000000"/>
                <w:sz w:val="22"/>
                <w:szCs w:val="22"/>
              </w:rPr>
              <w:t>Place of residenc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AACC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00C5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42EF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9B98" w14:textId="77777777" w:rsidR="005042E4" w:rsidRPr="00464ED7" w:rsidRDefault="005042E4" w:rsidP="005042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0F14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4B95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5A63" w14:textId="77777777" w:rsidR="005042E4" w:rsidRPr="00464ED7" w:rsidRDefault="005042E4" w:rsidP="005042E4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042E4" w:rsidRPr="00464ED7" w14:paraId="0B30981D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9EB5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Rur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6A3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499A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6F90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C041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486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08C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B6E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571E4C06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473B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  Urba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933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387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060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703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5CE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2EB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8E21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042E4" w:rsidRPr="00464ED7" w14:paraId="0EB2CDD5" w14:textId="77777777" w:rsidTr="005042E4">
        <w:trPr>
          <w:trHeight w:val="255"/>
        </w:trPr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952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 xml:space="preserve">Mills ratio 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822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99BD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A87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085E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D2E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5F6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AF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42E4" w:rsidRPr="00464ED7" w14:paraId="1159CDD2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1A06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rh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A7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5B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0A0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B516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33D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87B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A80E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</w:tr>
      <w:tr w:rsidR="005042E4" w:rsidRPr="00464ED7" w14:paraId="6E61263D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B5A0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87C6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1.1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B02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10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F8BC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3C68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4236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90D" w14:textId="77777777" w:rsidR="005042E4" w:rsidRPr="00464ED7" w:rsidRDefault="005042E4" w:rsidP="005042E4">
            <w:pPr>
              <w:jc w:val="center"/>
              <w:rPr>
                <w:sz w:val="22"/>
                <w:szCs w:val="22"/>
              </w:rPr>
            </w:pPr>
          </w:p>
        </w:tc>
      </w:tr>
      <w:tr w:rsidR="005042E4" w:rsidRPr="00464ED7" w14:paraId="714C24C0" w14:textId="77777777" w:rsidTr="005042E4">
        <w:trPr>
          <w:trHeight w:val="255"/>
        </w:trPr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EF4B" w14:textId="77777777" w:rsidR="005042E4" w:rsidRPr="00464ED7" w:rsidRDefault="005042E4" w:rsidP="005042E4">
            <w:pPr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lambda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D0E8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4B1F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  <w:r w:rsidRPr="00464ED7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9B09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79A4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6C75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A34A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1F1C" w14:textId="77777777" w:rsidR="005042E4" w:rsidRPr="00464ED7" w:rsidRDefault="005042E4" w:rsidP="005042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03257C6" w14:textId="232FDE90" w:rsidR="00F13114" w:rsidRDefault="005042E4">
      <w:r w:rsidRPr="00FF1838">
        <w:rPr>
          <w:sz w:val="20"/>
          <w:szCs w:val="20"/>
          <w:vertAlign w:val="superscript"/>
        </w:rPr>
        <w:t>a</w:t>
      </w:r>
      <w:r w:rsidRPr="00FF1838">
        <w:rPr>
          <w:sz w:val="20"/>
          <w:szCs w:val="20"/>
        </w:rPr>
        <w:t>Widowed/</w:t>
      </w:r>
      <w:r>
        <w:rPr>
          <w:sz w:val="20"/>
          <w:szCs w:val="20"/>
        </w:rPr>
        <w:t>d</w:t>
      </w:r>
      <w:r w:rsidRPr="00FF1838">
        <w:rPr>
          <w:sz w:val="20"/>
          <w:szCs w:val="20"/>
        </w:rPr>
        <w:t>ivorced/</w:t>
      </w:r>
      <w:r>
        <w:rPr>
          <w:sz w:val="20"/>
          <w:szCs w:val="20"/>
        </w:rPr>
        <w:t>s</w:t>
      </w:r>
      <w:r w:rsidRPr="00FF1838">
        <w:rPr>
          <w:sz w:val="20"/>
          <w:szCs w:val="20"/>
        </w:rPr>
        <w:t>eparated; *Self-medication/pharmacy/traditional healer; SE, standard error</w:t>
      </w:r>
    </w:p>
    <w:sectPr w:rsidR="00F13114" w:rsidSect="009353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9A52" w16cex:dateUtc="2020-12-15T14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F82C3" w14:textId="77777777" w:rsidR="00042F6E" w:rsidRDefault="00042F6E" w:rsidP="002D3274">
      <w:r>
        <w:separator/>
      </w:r>
    </w:p>
  </w:endnote>
  <w:endnote w:type="continuationSeparator" w:id="0">
    <w:p w14:paraId="34E2150F" w14:textId="77777777" w:rsidR="00042F6E" w:rsidRDefault="00042F6E" w:rsidP="002D3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FF3BB" w14:textId="77777777" w:rsidR="00042F6E" w:rsidRDefault="00042F6E" w:rsidP="002D3274">
      <w:r>
        <w:separator/>
      </w:r>
    </w:p>
  </w:footnote>
  <w:footnote w:type="continuationSeparator" w:id="0">
    <w:p w14:paraId="6ADE7F80" w14:textId="77777777" w:rsidR="00042F6E" w:rsidRDefault="00042F6E" w:rsidP="002D3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6244A"/>
    <w:multiLevelType w:val="hybridMultilevel"/>
    <w:tmpl w:val="D5223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4D2A7C"/>
    <w:multiLevelType w:val="multilevel"/>
    <w:tmpl w:val="20FEF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473A47"/>
    <w:multiLevelType w:val="hybridMultilevel"/>
    <w:tmpl w:val="00CE4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E65E2"/>
    <w:multiLevelType w:val="hybridMultilevel"/>
    <w:tmpl w:val="F51CE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26360"/>
    <w:multiLevelType w:val="hybridMultilevel"/>
    <w:tmpl w:val="178CC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ts2zps9wrr8e22z3vfas6dwad0wp0vd5z&quot;&gt;forgone ref&lt;record-ids&gt;&lt;item&gt;2&lt;/item&gt;&lt;item&gt;3&lt;/item&gt;&lt;item&gt;4&lt;/item&gt;&lt;item&gt;9&lt;/item&gt;&lt;item&gt;13&lt;/item&gt;&lt;item&gt;14&lt;/item&gt;&lt;item&gt;15&lt;/item&gt;&lt;item&gt;16&lt;/item&gt;&lt;item&gt;17&lt;/item&gt;&lt;item&gt;18&lt;/item&gt;&lt;item&gt;19&lt;/item&gt;&lt;item&gt;23&lt;/item&gt;&lt;item&gt;24&lt;/item&gt;&lt;item&gt;25&lt;/item&gt;&lt;item&gt;26&lt;/item&gt;&lt;item&gt;30&lt;/item&gt;&lt;item&gt;32&lt;/item&gt;&lt;item&gt;33&lt;/item&gt;&lt;item&gt;34&lt;/item&gt;&lt;item&gt;35&lt;/item&gt;&lt;/record-ids&gt;&lt;/item&gt;&lt;/Libraries&gt;"/>
  </w:docVars>
  <w:rsids>
    <w:rsidRoot w:val="007526D8"/>
    <w:rsid w:val="000003C3"/>
    <w:rsid w:val="0000075C"/>
    <w:rsid w:val="00002372"/>
    <w:rsid w:val="00004899"/>
    <w:rsid w:val="00005869"/>
    <w:rsid w:val="00007098"/>
    <w:rsid w:val="00010600"/>
    <w:rsid w:val="000118A1"/>
    <w:rsid w:val="00011ACC"/>
    <w:rsid w:val="0002281C"/>
    <w:rsid w:val="0002298E"/>
    <w:rsid w:val="00022EE2"/>
    <w:rsid w:val="000239A9"/>
    <w:rsid w:val="00024586"/>
    <w:rsid w:val="000257E8"/>
    <w:rsid w:val="00025F23"/>
    <w:rsid w:val="0003426A"/>
    <w:rsid w:val="000347AF"/>
    <w:rsid w:val="000351F3"/>
    <w:rsid w:val="00040853"/>
    <w:rsid w:val="00041800"/>
    <w:rsid w:val="00042F6E"/>
    <w:rsid w:val="00046E79"/>
    <w:rsid w:val="00046E86"/>
    <w:rsid w:val="0004796D"/>
    <w:rsid w:val="00047980"/>
    <w:rsid w:val="00050E60"/>
    <w:rsid w:val="0005175D"/>
    <w:rsid w:val="00052986"/>
    <w:rsid w:val="00052DFB"/>
    <w:rsid w:val="00052EBB"/>
    <w:rsid w:val="00060049"/>
    <w:rsid w:val="000601E8"/>
    <w:rsid w:val="00061821"/>
    <w:rsid w:val="0006219A"/>
    <w:rsid w:val="0006236B"/>
    <w:rsid w:val="00062BDE"/>
    <w:rsid w:val="00062E15"/>
    <w:rsid w:val="00063243"/>
    <w:rsid w:val="00064234"/>
    <w:rsid w:val="00064B17"/>
    <w:rsid w:val="00065486"/>
    <w:rsid w:val="000655E9"/>
    <w:rsid w:val="00071000"/>
    <w:rsid w:val="00071978"/>
    <w:rsid w:val="000724A8"/>
    <w:rsid w:val="0007427E"/>
    <w:rsid w:val="000743B8"/>
    <w:rsid w:val="000801E0"/>
    <w:rsid w:val="0008030A"/>
    <w:rsid w:val="00082311"/>
    <w:rsid w:val="0008612B"/>
    <w:rsid w:val="00090E7A"/>
    <w:rsid w:val="00091609"/>
    <w:rsid w:val="000917F0"/>
    <w:rsid w:val="00092463"/>
    <w:rsid w:val="00092550"/>
    <w:rsid w:val="0009295F"/>
    <w:rsid w:val="00094F1E"/>
    <w:rsid w:val="00097889"/>
    <w:rsid w:val="00097B97"/>
    <w:rsid w:val="000A10EB"/>
    <w:rsid w:val="000A248A"/>
    <w:rsid w:val="000A2AF0"/>
    <w:rsid w:val="000A43F7"/>
    <w:rsid w:val="000A4D10"/>
    <w:rsid w:val="000A4DD1"/>
    <w:rsid w:val="000A5DD6"/>
    <w:rsid w:val="000A6D09"/>
    <w:rsid w:val="000A6EC7"/>
    <w:rsid w:val="000A74E5"/>
    <w:rsid w:val="000B0204"/>
    <w:rsid w:val="000B2B12"/>
    <w:rsid w:val="000B32BF"/>
    <w:rsid w:val="000B4292"/>
    <w:rsid w:val="000B60CB"/>
    <w:rsid w:val="000B63D1"/>
    <w:rsid w:val="000C01B4"/>
    <w:rsid w:val="000C25F6"/>
    <w:rsid w:val="000C55FE"/>
    <w:rsid w:val="000C5D86"/>
    <w:rsid w:val="000C67B5"/>
    <w:rsid w:val="000C7370"/>
    <w:rsid w:val="000C7B44"/>
    <w:rsid w:val="000C7DC3"/>
    <w:rsid w:val="000D0D61"/>
    <w:rsid w:val="000D10D2"/>
    <w:rsid w:val="000D1447"/>
    <w:rsid w:val="000D29F8"/>
    <w:rsid w:val="000D31AE"/>
    <w:rsid w:val="000D519C"/>
    <w:rsid w:val="000D5D89"/>
    <w:rsid w:val="000D5F71"/>
    <w:rsid w:val="000E1AC1"/>
    <w:rsid w:val="000E1C8E"/>
    <w:rsid w:val="000E52A6"/>
    <w:rsid w:val="000E6384"/>
    <w:rsid w:val="000E71C5"/>
    <w:rsid w:val="000E75A3"/>
    <w:rsid w:val="000F117C"/>
    <w:rsid w:val="000F2B73"/>
    <w:rsid w:val="000F7777"/>
    <w:rsid w:val="001001E5"/>
    <w:rsid w:val="00101F39"/>
    <w:rsid w:val="00105DC1"/>
    <w:rsid w:val="00107845"/>
    <w:rsid w:val="00107C5E"/>
    <w:rsid w:val="00111DA2"/>
    <w:rsid w:val="00113557"/>
    <w:rsid w:val="00113DE6"/>
    <w:rsid w:val="00114CE0"/>
    <w:rsid w:val="00115C13"/>
    <w:rsid w:val="00116689"/>
    <w:rsid w:val="001253CA"/>
    <w:rsid w:val="00126029"/>
    <w:rsid w:val="00127DBA"/>
    <w:rsid w:val="0013015B"/>
    <w:rsid w:val="00131EB3"/>
    <w:rsid w:val="0013580F"/>
    <w:rsid w:val="00141714"/>
    <w:rsid w:val="00141938"/>
    <w:rsid w:val="00145706"/>
    <w:rsid w:val="00146524"/>
    <w:rsid w:val="001467E9"/>
    <w:rsid w:val="0014776F"/>
    <w:rsid w:val="00147F66"/>
    <w:rsid w:val="001510E5"/>
    <w:rsid w:val="00152F7E"/>
    <w:rsid w:val="00153F98"/>
    <w:rsid w:val="00154F42"/>
    <w:rsid w:val="00155A34"/>
    <w:rsid w:val="00156382"/>
    <w:rsid w:val="00160BD0"/>
    <w:rsid w:val="00163089"/>
    <w:rsid w:val="0016425A"/>
    <w:rsid w:val="0016536C"/>
    <w:rsid w:val="00170228"/>
    <w:rsid w:val="001713C4"/>
    <w:rsid w:val="00173B69"/>
    <w:rsid w:val="00176049"/>
    <w:rsid w:val="00176516"/>
    <w:rsid w:val="001766B3"/>
    <w:rsid w:val="00182FE4"/>
    <w:rsid w:val="00184093"/>
    <w:rsid w:val="001845B7"/>
    <w:rsid w:val="00185B21"/>
    <w:rsid w:val="00185C3F"/>
    <w:rsid w:val="00186808"/>
    <w:rsid w:val="00186825"/>
    <w:rsid w:val="00191B6B"/>
    <w:rsid w:val="00191D9D"/>
    <w:rsid w:val="00193279"/>
    <w:rsid w:val="00194971"/>
    <w:rsid w:val="001A028E"/>
    <w:rsid w:val="001A7A44"/>
    <w:rsid w:val="001B1BCB"/>
    <w:rsid w:val="001B23D4"/>
    <w:rsid w:val="001B3D9D"/>
    <w:rsid w:val="001B4199"/>
    <w:rsid w:val="001B7ED4"/>
    <w:rsid w:val="001C002E"/>
    <w:rsid w:val="001C0463"/>
    <w:rsid w:val="001C1CFD"/>
    <w:rsid w:val="001C3157"/>
    <w:rsid w:val="001C5D7E"/>
    <w:rsid w:val="001C5DBA"/>
    <w:rsid w:val="001D2309"/>
    <w:rsid w:val="001D3728"/>
    <w:rsid w:val="001D3BDF"/>
    <w:rsid w:val="001D40DA"/>
    <w:rsid w:val="001D7868"/>
    <w:rsid w:val="001E33E9"/>
    <w:rsid w:val="001E33ED"/>
    <w:rsid w:val="001E6648"/>
    <w:rsid w:val="001F059F"/>
    <w:rsid w:val="001F064F"/>
    <w:rsid w:val="001F24D3"/>
    <w:rsid w:val="001F381B"/>
    <w:rsid w:val="001F3B10"/>
    <w:rsid w:val="001F4661"/>
    <w:rsid w:val="001F76D0"/>
    <w:rsid w:val="002024A8"/>
    <w:rsid w:val="00202A44"/>
    <w:rsid w:val="00202B88"/>
    <w:rsid w:val="00202F01"/>
    <w:rsid w:val="00206888"/>
    <w:rsid w:val="0021005A"/>
    <w:rsid w:val="0021045F"/>
    <w:rsid w:val="002108AE"/>
    <w:rsid w:val="002126B8"/>
    <w:rsid w:val="00212CA2"/>
    <w:rsid w:val="002172A7"/>
    <w:rsid w:val="00217C5C"/>
    <w:rsid w:val="002202FC"/>
    <w:rsid w:val="00221661"/>
    <w:rsid w:val="00223ADD"/>
    <w:rsid w:val="00224252"/>
    <w:rsid w:val="00225866"/>
    <w:rsid w:val="00226071"/>
    <w:rsid w:val="00226BBC"/>
    <w:rsid w:val="002314C0"/>
    <w:rsid w:val="002333AA"/>
    <w:rsid w:val="00234777"/>
    <w:rsid w:val="0023493F"/>
    <w:rsid w:val="00235C23"/>
    <w:rsid w:val="00245EF6"/>
    <w:rsid w:val="002463A5"/>
    <w:rsid w:val="00247C23"/>
    <w:rsid w:val="002501AA"/>
    <w:rsid w:val="002526B0"/>
    <w:rsid w:val="00253B49"/>
    <w:rsid w:val="00253BD2"/>
    <w:rsid w:val="00260EBA"/>
    <w:rsid w:val="002626F8"/>
    <w:rsid w:val="002641B6"/>
    <w:rsid w:val="00265279"/>
    <w:rsid w:val="00265E1B"/>
    <w:rsid w:val="00267E4A"/>
    <w:rsid w:val="002705CE"/>
    <w:rsid w:val="0027353F"/>
    <w:rsid w:val="00274133"/>
    <w:rsid w:val="0027615A"/>
    <w:rsid w:val="00280982"/>
    <w:rsid w:val="002829B2"/>
    <w:rsid w:val="00287346"/>
    <w:rsid w:val="00287796"/>
    <w:rsid w:val="00287EB3"/>
    <w:rsid w:val="00291A76"/>
    <w:rsid w:val="0029333D"/>
    <w:rsid w:val="002A1A05"/>
    <w:rsid w:val="002A1ACF"/>
    <w:rsid w:val="002A40E1"/>
    <w:rsid w:val="002A6CFB"/>
    <w:rsid w:val="002A6EB9"/>
    <w:rsid w:val="002B1592"/>
    <w:rsid w:val="002B3993"/>
    <w:rsid w:val="002B4C12"/>
    <w:rsid w:val="002B509D"/>
    <w:rsid w:val="002B5A11"/>
    <w:rsid w:val="002B70EA"/>
    <w:rsid w:val="002C19C0"/>
    <w:rsid w:val="002C310C"/>
    <w:rsid w:val="002C33C6"/>
    <w:rsid w:val="002C3FCC"/>
    <w:rsid w:val="002C5408"/>
    <w:rsid w:val="002C5A62"/>
    <w:rsid w:val="002C723B"/>
    <w:rsid w:val="002D09E6"/>
    <w:rsid w:val="002D1350"/>
    <w:rsid w:val="002D3274"/>
    <w:rsid w:val="002D3B3D"/>
    <w:rsid w:val="002D5202"/>
    <w:rsid w:val="002D5319"/>
    <w:rsid w:val="002D7344"/>
    <w:rsid w:val="002D7CCA"/>
    <w:rsid w:val="002E016D"/>
    <w:rsid w:val="002E57DA"/>
    <w:rsid w:val="002E6281"/>
    <w:rsid w:val="002E7D10"/>
    <w:rsid w:val="002E7DEF"/>
    <w:rsid w:val="002F09AC"/>
    <w:rsid w:val="002F3899"/>
    <w:rsid w:val="002F4B25"/>
    <w:rsid w:val="002F6867"/>
    <w:rsid w:val="002F7454"/>
    <w:rsid w:val="002F7B12"/>
    <w:rsid w:val="0030263F"/>
    <w:rsid w:val="0030502B"/>
    <w:rsid w:val="00307761"/>
    <w:rsid w:val="00307BFB"/>
    <w:rsid w:val="00312657"/>
    <w:rsid w:val="00313A7E"/>
    <w:rsid w:val="00314A33"/>
    <w:rsid w:val="00315F48"/>
    <w:rsid w:val="0032343E"/>
    <w:rsid w:val="003245F1"/>
    <w:rsid w:val="00324D0C"/>
    <w:rsid w:val="00326F5E"/>
    <w:rsid w:val="003271B0"/>
    <w:rsid w:val="00331418"/>
    <w:rsid w:val="00332311"/>
    <w:rsid w:val="0033495E"/>
    <w:rsid w:val="00335BB3"/>
    <w:rsid w:val="00335C6E"/>
    <w:rsid w:val="00336F1D"/>
    <w:rsid w:val="00342718"/>
    <w:rsid w:val="0034345F"/>
    <w:rsid w:val="00345829"/>
    <w:rsid w:val="00345DB0"/>
    <w:rsid w:val="00346A1F"/>
    <w:rsid w:val="003534FA"/>
    <w:rsid w:val="00354369"/>
    <w:rsid w:val="0035703B"/>
    <w:rsid w:val="00357CD6"/>
    <w:rsid w:val="00361A38"/>
    <w:rsid w:val="00361D54"/>
    <w:rsid w:val="0036221E"/>
    <w:rsid w:val="003717E3"/>
    <w:rsid w:val="00374080"/>
    <w:rsid w:val="0037479F"/>
    <w:rsid w:val="0037520C"/>
    <w:rsid w:val="00381FAC"/>
    <w:rsid w:val="00384810"/>
    <w:rsid w:val="00385A05"/>
    <w:rsid w:val="00386483"/>
    <w:rsid w:val="00386632"/>
    <w:rsid w:val="003924B7"/>
    <w:rsid w:val="00392992"/>
    <w:rsid w:val="00393488"/>
    <w:rsid w:val="00394E76"/>
    <w:rsid w:val="00395DAA"/>
    <w:rsid w:val="003A043C"/>
    <w:rsid w:val="003A174A"/>
    <w:rsid w:val="003A337E"/>
    <w:rsid w:val="003A51AF"/>
    <w:rsid w:val="003A671F"/>
    <w:rsid w:val="003B2712"/>
    <w:rsid w:val="003B5AAA"/>
    <w:rsid w:val="003B5CDB"/>
    <w:rsid w:val="003B75C7"/>
    <w:rsid w:val="003C4463"/>
    <w:rsid w:val="003C7BA9"/>
    <w:rsid w:val="003D0657"/>
    <w:rsid w:val="003D1BD5"/>
    <w:rsid w:val="003D1C27"/>
    <w:rsid w:val="003D5995"/>
    <w:rsid w:val="003D6CCA"/>
    <w:rsid w:val="003D7C67"/>
    <w:rsid w:val="003D7FFE"/>
    <w:rsid w:val="003E045D"/>
    <w:rsid w:val="003E095F"/>
    <w:rsid w:val="003E2495"/>
    <w:rsid w:val="003E29D6"/>
    <w:rsid w:val="003E2A28"/>
    <w:rsid w:val="003E2FE6"/>
    <w:rsid w:val="003E58F4"/>
    <w:rsid w:val="003F06CE"/>
    <w:rsid w:val="003F345C"/>
    <w:rsid w:val="003F5D48"/>
    <w:rsid w:val="003F7269"/>
    <w:rsid w:val="0040083B"/>
    <w:rsid w:val="004018F9"/>
    <w:rsid w:val="00402B80"/>
    <w:rsid w:val="00404527"/>
    <w:rsid w:val="00405D3F"/>
    <w:rsid w:val="0040729C"/>
    <w:rsid w:val="004075B0"/>
    <w:rsid w:val="004114F5"/>
    <w:rsid w:val="004165B4"/>
    <w:rsid w:val="00416D72"/>
    <w:rsid w:val="0041752B"/>
    <w:rsid w:val="00417DFB"/>
    <w:rsid w:val="0042662C"/>
    <w:rsid w:val="00426A0A"/>
    <w:rsid w:val="00426C93"/>
    <w:rsid w:val="00427550"/>
    <w:rsid w:val="00427C7A"/>
    <w:rsid w:val="00431E44"/>
    <w:rsid w:val="004328DC"/>
    <w:rsid w:val="00432DDF"/>
    <w:rsid w:val="00434739"/>
    <w:rsid w:val="004349BB"/>
    <w:rsid w:val="00436385"/>
    <w:rsid w:val="00440B21"/>
    <w:rsid w:val="0044176A"/>
    <w:rsid w:val="00443EAB"/>
    <w:rsid w:val="00447DAE"/>
    <w:rsid w:val="00450745"/>
    <w:rsid w:val="00450752"/>
    <w:rsid w:val="00451049"/>
    <w:rsid w:val="00451169"/>
    <w:rsid w:val="00451272"/>
    <w:rsid w:val="0045281D"/>
    <w:rsid w:val="00457E99"/>
    <w:rsid w:val="004603D1"/>
    <w:rsid w:val="004627BC"/>
    <w:rsid w:val="00464ED7"/>
    <w:rsid w:val="00470792"/>
    <w:rsid w:val="00470817"/>
    <w:rsid w:val="00470F88"/>
    <w:rsid w:val="00473CAB"/>
    <w:rsid w:val="004747C6"/>
    <w:rsid w:val="004750A3"/>
    <w:rsid w:val="004800E2"/>
    <w:rsid w:val="00480C69"/>
    <w:rsid w:val="00483717"/>
    <w:rsid w:val="0048483C"/>
    <w:rsid w:val="004855CB"/>
    <w:rsid w:val="00487EB5"/>
    <w:rsid w:val="00491099"/>
    <w:rsid w:val="004913DC"/>
    <w:rsid w:val="00491FB9"/>
    <w:rsid w:val="00492583"/>
    <w:rsid w:val="0049367A"/>
    <w:rsid w:val="0049682C"/>
    <w:rsid w:val="00496E01"/>
    <w:rsid w:val="00497D6D"/>
    <w:rsid w:val="004A13FB"/>
    <w:rsid w:val="004A1EB3"/>
    <w:rsid w:val="004A379E"/>
    <w:rsid w:val="004A590B"/>
    <w:rsid w:val="004B2690"/>
    <w:rsid w:val="004B5D91"/>
    <w:rsid w:val="004C03F6"/>
    <w:rsid w:val="004C2CF5"/>
    <w:rsid w:val="004D0FF9"/>
    <w:rsid w:val="004D1872"/>
    <w:rsid w:val="004D18F0"/>
    <w:rsid w:val="004D1B93"/>
    <w:rsid w:val="004D37A2"/>
    <w:rsid w:val="004D514E"/>
    <w:rsid w:val="004D5324"/>
    <w:rsid w:val="004D5EDB"/>
    <w:rsid w:val="004D69A7"/>
    <w:rsid w:val="004E40E6"/>
    <w:rsid w:val="004E4C6B"/>
    <w:rsid w:val="004E666B"/>
    <w:rsid w:val="004E69E8"/>
    <w:rsid w:val="004E75C9"/>
    <w:rsid w:val="004F0A0B"/>
    <w:rsid w:val="004F1C72"/>
    <w:rsid w:val="004F39D4"/>
    <w:rsid w:val="004F3A41"/>
    <w:rsid w:val="004F6151"/>
    <w:rsid w:val="004F7074"/>
    <w:rsid w:val="005009E7"/>
    <w:rsid w:val="00503C44"/>
    <w:rsid w:val="005042E4"/>
    <w:rsid w:val="0050688F"/>
    <w:rsid w:val="005072E6"/>
    <w:rsid w:val="00507995"/>
    <w:rsid w:val="00510504"/>
    <w:rsid w:val="00511448"/>
    <w:rsid w:val="005134EB"/>
    <w:rsid w:val="005156E3"/>
    <w:rsid w:val="00515D8C"/>
    <w:rsid w:val="0051606D"/>
    <w:rsid w:val="00516690"/>
    <w:rsid w:val="005213DE"/>
    <w:rsid w:val="00521712"/>
    <w:rsid w:val="00522FF7"/>
    <w:rsid w:val="005255A4"/>
    <w:rsid w:val="0053206C"/>
    <w:rsid w:val="0053449D"/>
    <w:rsid w:val="00534EE3"/>
    <w:rsid w:val="00542504"/>
    <w:rsid w:val="00542B8E"/>
    <w:rsid w:val="005441BC"/>
    <w:rsid w:val="00546F02"/>
    <w:rsid w:val="00552E2A"/>
    <w:rsid w:val="005561AB"/>
    <w:rsid w:val="0055630A"/>
    <w:rsid w:val="005567C9"/>
    <w:rsid w:val="00557967"/>
    <w:rsid w:val="005615A3"/>
    <w:rsid w:val="00561BAB"/>
    <w:rsid w:val="00563B91"/>
    <w:rsid w:val="00566250"/>
    <w:rsid w:val="0056639B"/>
    <w:rsid w:val="00567487"/>
    <w:rsid w:val="00570854"/>
    <w:rsid w:val="0057150C"/>
    <w:rsid w:val="0057198A"/>
    <w:rsid w:val="0057203B"/>
    <w:rsid w:val="0057229C"/>
    <w:rsid w:val="005736B7"/>
    <w:rsid w:val="005759CE"/>
    <w:rsid w:val="005774BD"/>
    <w:rsid w:val="00577C37"/>
    <w:rsid w:val="0058275E"/>
    <w:rsid w:val="00582C9C"/>
    <w:rsid w:val="00584FD3"/>
    <w:rsid w:val="005861E1"/>
    <w:rsid w:val="00591AE0"/>
    <w:rsid w:val="00592189"/>
    <w:rsid w:val="0059354D"/>
    <w:rsid w:val="00593CD3"/>
    <w:rsid w:val="005963CE"/>
    <w:rsid w:val="005968F5"/>
    <w:rsid w:val="00597635"/>
    <w:rsid w:val="005A0383"/>
    <w:rsid w:val="005A0A99"/>
    <w:rsid w:val="005A3A04"/>
    <w:rsid w:val="005A594E"/>
    <w:rsid w:val="005B14DB"/>
    <w:rsid w:val="005B1FBE"/>
    <w:rsid w:val="005B425E"/>
    <w:rsid w:val="005B4F32"/>
    <w:rsid w:val="005B5911"/>
    <w:rsid w:val="005B7FA9"/>
    <w:rsid w:val="005C0661"/>
    <w:rsid w:val="005C1F65"/>
    <w:rsid w:val="005C36F0"/>
    <w:rsid w:val="005C4AAD"/>
    <w:rsid w:val="005C53B1"/>
    <w:rsid w:val="005C5A5D"/>
    <w:rsid w:val="005C5B44"/>
    <w:rsid w:val="005C5FC2"/>
    <w:rsid w:val="005D1347"/>
    <w:rsid w:val="005D18B1"/>
    <w:rsid w:val="005D199B"/>
    <w:rsid w:val="005D38BA"/>
    <w:rsid w:val="005D38CB"/>
    <w:rsid w:val="005D5CEA"/>
    <w:rsid w:val="005D766A"/>
    <w:rsid w:val="005D773F"/>
    <w:rsid w:val="005D7C4A"/>
    <w:rsid w:val="005D7F99"/>
    <w:rsid w:val="005E224E"/>
    <w:rsid w:val="005E295A"/>
    <w:rsid w:val="005E5BA6"/>
    <w:rsid w:val="005F18A0"/>
    <w:rsid w:val="005F3CAF"/>
    <w:rsid w:val="00600A03"/>
    <w:rsid w:val="006024D7"/>
    <w:rsid w:val="00602CAB"/>
    <w:rsid w:val="0060430A"/>
    <w:rsid w:val="00606A13"/>
    <w:rsid w:val="00606F63"/>
    <w:rsid w:val="0061180A"/>
    <w:rsid w:val="00614848"/>
    <w:rsid w:val="00616268"/>
    <w:rsid w:val="00616C48"/>
    <w:rsid w:val="00617255"/>
    <w:rsid w:val="006206D1"/>
    <w:rsid w:val="00620AAA"/>
    <w:rsid w:val="00620BF6"/>
    <w:rsid w:val="00621111"/>
    <w:rsid w:val="00623588"/>
    <w:rsid w:val="00626821"/>
    <w:rsid w:val="00627825"/>
    <w:rsid w:val="006308DA"/>
    <w:rsid w:val="00630FF6"/>
    <w:rsid w:val="00632429"/>
    <w:rsid w:val="0063244C"/>
    <w:rsid w:val="0063261D"/>
    <w:rsid w:val="00634DF6"/>
    <w:rsid w:val="00635271"/>
    <w:rsid w:val="006368BE"/>
    <w:rsid w:val="006378C1"/>
    <w:rsid w:val="00643062"/>
    <w:rsid w:val="006431DC"/>
    <w:rsid w:val="00643435"/>
    <w:rsid w:val="00650B6C"/>
    <w:rsid w:val="006519F1"/>
    <w:rsid w:val="0065251E"/>
    <w:rsid w:val="00654176"/>
    <w:rsid w:val="00657D2F"/>
    <w:rsid w:val="00660C8A"/>
    <w:rsid w:val="00664CB1"/>
    <w:rsid w:val="00665E67"/>
    <w:rsid w:val="00666C52"/>
    <w:rsid w:val="00671544"/>
    <w:rsid w:val="006734CE"/>
    <w:rsid w:val="00675031"/>
    <w:rsid w:val="0067589B"/>
    <w:rsid w:val="00676D58"/>
    <w:rsid w:val="00680704"/>
    <w:rsid w:val="00680EA4"/>
    <w:rsid w:val="006813D1"/>
    <w:rsid w:val="006820BF"/>
    <w:rsid w:val="006822B5"/>
    <w:rsid w:val="006926DB"/>
    <w:rsid w:val="00693B17"/>
    <w:rsid w:val="00694151"/>
    <w:rsid w:val="00695897"/>
    <w:rsid w:val="00695CCC"/>
    <w:rsid w:val="00696D32"/>
    <w:rsid w:val="0069778E"/>
    <w:rsid w:val="006A1032"/>
    <w:rsid w:val="006A2F61"/>
    <w:rsid w:val="006A40FF"/>
    <w:rsid w:val="006A5877"/>
    <w:rsid w:val="006A5A59"/>
    <w:rsid w:val="006A75FF"/>
    <w:rsid w:val="006A7C6B"/>
    <w:rsid w:val="006B07A7"/>
    <w:rsid w:val="006B1B30"/>
    <w:rsid w:val="006B402B"/>
    <w:rsid w:val="006B4974"/>
    <w:rsid w:val="006B723B"/>
    <w:rsid w:val="006B7566"/>
    <w:rsid w:val="006B7C53"/>
    <w:rsid w:val="006C1BB4"/>
    <w:rsid w:val="006C7614"/>
    <w:rsid w:val="006D0A73"/>
    <w:rsid w:val="006D1945"/>
    <w:rsid w:val="006D2ED8"/>
    <w:rsid w:val="006D59BB"/>
    <w:rsid w:val="006D6888"/>
    <w:rsid w:val="006D68E0"/>
    <w:rsid w:val="006E0525"/>
    <w:rsid w:val="006E0826"/>
    <w:rsid w:val="006E3B50"/>
    <w:rsid w:val="006E5073"/>
    <w:rsid w:val="006E63F6"/>
    <w:rsid w:val="006E735F"/>
    <w:rsid w:val="006E7B58"/>
    <w:rsid w:val="006F0139"/>
    <w:rsid w:val="006F2C09"/>
    <w:rsid w:val="006F51D7"/>
    <w:rsid w:val="006F563F"/>
    <w:rsid w:val="006F5B6B"/>
    <w:rsid w:val="006F7A70"/>
    <w:rsid w:val="006F7AD2"/>
    <w:rsid w:val="007002D8"/>
    <w:rsid w:val="007036B3"/>
    <w:rsid w:val="00703AA5"/>
    <w:rsid w:val="00704EB3"/>
    <w:rsid w:val="00707577"/>
    <w:rsid w:val="00711628"/>
    <w:rsid w:val="00712F4B"/>
    <w:rsid w:val="00715022"/>
    <w:rsid w:val="00715D40"/>
    <w:rsid w:val="00722E4F"/>
    <w:rsid w:val="00723D99"/>
    <w:rsid w:val="00724416"/>
    <w:rsid w:val="0072633C"/>
    <w:rsid w:val="00726F6C"/>
    <w:rsid w:val="00727655"/>
    <w:rsid w:val="00730857"/>
    <w:rsid w:val="00734EBA"/>
    <w:rsid w:val="007356C8"/>
    <w:rsid w:val="00735D30"/>
    <w:rsid w:val="00737686"/>
    <w:rsid w:val="00741CB5"/>
    <w:rsid w:val="00743EA5"/>
    <w:rsid w:val="00744231"/>
    <w:rsid w:val="00747777"/>
    <w:rsid w:val="0075178C"/>
    <w:rsid w:val="007526D8"/>
    <w:rsid w:val="007538EC"/>
    <w:rsid w:val="00753B93"/>
    <w:rsid w:val="007543EB"/>
    <w:rsid w:val="00755961"/>
    <w:rsid w:val="00762559"/>
    <w:rsid w:val="00763845"/>
    <w:rsid w:val="00763C1E"/>
    <w:rsid w:val="00763E20"/>
    <w:rsid w:val="007649E5"/>
    <w:rsid w:val="00764B01"/>
    <w:rsid w:val="00764E51"/>
    <w:rsid w:val="00767183"/>
    <w:rsid w:val="00767322"/>
    <w:rsid w:val="00767F57"/>
    <w:rsid w:val="00774078"/>
    <w:rsid w:val="00780DFF"/>
    <w:rsid w:val="007813E4"/>
    <w:rsid w:val="007840BB"/>
    <w:rsid w:val="0078545D"/>
    <w:rsid w:val="00785BEE"/>
    <w:rsid w:val="00786AE8"/>
    <w:rsid w:val="00792B18"/>
    <w:rsid w:val="007942B9"/>
    <w:rsid w:val="00797091"/>
    <w:rsid w:val="007A2DD1"/>
    <w:rsid w:val="007A32DE"/>
    <w:rsid w:val="007A59E2"/>
    <w:rsid w:val="007A7A2B"/>
    <w:rsid w:val="007B0FA8"/>
    <w:rsid w:val="007B3C1E"/>
    <w:rsid w:val="007B534D"/>
    <w:rsid w:val="007C2E64"/>
    <w:rsid w:val="007C2EDB"/>
    <w:rsid w:val="007C3FB6"/>
    <w:rsid w:val="007C6A21"/>
    <w:rsid w:val="007D151C"/>
    <w:rsid w:val="007D438E"/>
    <w:rsid w:val="007D7265"/>
    <w:rsid w:val="007E028F"/>
    <w:rsid w:val="007E1B21"/>
    <w:rsid w:val="007E2197"/>
    <w:rsid w:val="007E384E"/>
    <w:rsid w:val="007E3BDC"/>
    <w:rsid w:val="007E5080"/>
    <w:rsid w:val="007E50E2"/>
    <w:rsid w:val="007E5ACD"/>
    <w:rsid w:val="007F010C"/>
    <w:rsid w:val="007F06A9"/>
    <w:rsid w:val="007F0A34"/>
    <w:rsid w:val="007F0D5B"/>
    <w:rsid w:val="007F2080"/>
    <w:rsid w:val="007F469D"/>
    <w:rsid w:val="007F46A7"/>
    <w:rsid w:val="007F549B"/>
    <w:rsid w:val="007F5CAC"/>
    <w:rsid w:val="007F7DE2"/>
    <w:rsid w:val="00801886"/>
    <w:rsid w:val="008028E3"/>
    <w:rsid w:val="00803171"/>
    <w:rsid w:val="00804C32"/>
    <w:rsid w:val="00806B28"/>
    <w:rsid w:val="00810734"/>
    <w:rsid w:val="00812C79"/>
    <w:rsid w:val="008138E6"/>
    <w:rsid w:val="008139D2"/>
    <w:rsid w:val="008140B4"/>
    <w:rsid w:val="0081434A"/>
    <w:rsid w:val="0081439D"/>
    <w:rsid w:val="008150F0"/>
    <w:rsid w:val="00816372"/>
    <w:rsid w:val="008165EB"/>
    <w:rsid w:val="008267D0"/>
    <w:rsid w:val="00831030"/>
    <w:rsid w:val="00831E59"/>
    <w:rsid w:val="0083684D"/>
    <w:rsid w:val="00836DD4"/>
    <w:rsid w:val="00837806"/>
    <w:rsid w:val="00841E8B"/>
    <w:rsid w:val="008432D4"/>
    <w:rsid w:val="00847F4F"/>
    <w:rsid w:val="008562FD"/>
    <w:rsid w:val="008566B6"/>
    <w:rsid w:val="00856F62"/>
    <w:rsid w:val="00861005"/>
    <w:rsid w:val="0086185F"/>
    <w:rsid w:val="00862F4C"/>
    <w:rsid w:val="008631B3"/>
    <w:rsid w:val="008637A9"/>
    <w:rsid w:val="008639B7"/>
    <w:rsid w:val="00872855"/>
    <w:rsid w:val="00872E64"/>
    <w:rsid w:val="00872F6C"/>
    <w:rsid w:val="00874412"/>
    <w:rsid w:val="00874F05"/>
    <w:rsid w:val="008771EF"/>
    <w:rsid w:val="00877DC0"/>
    <w:rsid w:val="00877FA7"/>
    <w:rsid w:val="00881065"/>
    <w:rsid w:val="00881117"/>
    <w:rsid w:val="0088267A"/>
    <w:rsid w:val="00883880"/>
    <w:rsid w:val="00883F8F"/>
    <w:rsid w:val="0088621B"/>
    <w:rsid w:val="0089016F"/>
    <w:rsid w:val="0089437E"/>
    <w:rsid w:val="008A1CC0"/>
    <w:rsid w:val="008A2CBF"/>
    <w:rsid w:val="008A5D43"/>
    <w:rsid w:val="008A60E6"/>
    <w:rsid w:val="008A6189"/>
    <w:rsid w:val="008A7327"/>
    <w:rsid w:val="008A7463"/>
    <w:rsid w:val="008B0C56"/>
    <w:rsid w:val="008B2E28"/>
    <w:rsid w:val="008B60D5"/>
    <w:rsid w:val="008C0041"/>
    <w:rsid w:val="008C2239"/>
    <w:rsid w:val="008C33E4"/>
    <w:rsid w:val="008C6681"/>
    <w:rsid w:val="008C6EAF"/>
    <w:rsid w:val="008D02B4"/>
    <w:rsid w:val="008D0516"/>
    <w:rsid w:val="008D0CF4"/>
    <w:rsid w:val="008D40A9"/>
    <w:rsid w:val="008D452E"/>
    <w:rsid w:val="008D4D9B"/>
    <w:rsid w:val="008D58EB"/>
    <w:rsid w:val="008D6C7D"/>
    <w:rsid w:val="008D7803"/>
    <w:rsid w:val="008E17A1"/>
    <w:rsid w:val="008E1A49"/>
    <w:rsid w:val="008E5160"/>
    <w:rsid w:val="008E52C8"/>
    <w:rsid w:val="008E60B1"/>
    <w:rsid w:val="008F049E"/>
    <w:rsid w:val="008F0A9C"/>
    <w:rsid w:val="008F1363"/>
    <w:rsid w:val="008F246B"/>
    <w:rsid w:val="008F46F0"/>
    <w:rsid w:val="008F54BA"/>
    <w:rsid w:val="008F6720"/>
    <w:rsid w:val="00900C85"/>
    <w:rsid w:val="00901304"/>
    <w:rsid w:val="00902054"/>
    <w:rsid w:val="00905156"/>
    <w:rsid w:val="00905738"/>
    <w:rsid w:val="00907117"/>
    <w:rsid w:val="00910F7B"/>
    <w:rsid w:val="00911F1B"/>
    <w:rsid w:val="00914009"/>
    <w:rsid w:val="00914EA2"/>
    <w:rsid w:val="00915C98"/>
    <w:rsid w:val="009160AE"/>
    <w:rsid w:val="00917791"/>
    <w:rsid w:val="00920BEB"/>
    <w:rsid w:val="00920E9A"/>
    <w:rsid w:val="009215A7"/>
    <w:rsid w:val="00921E4F"/>
    <w:rsid w:val="009231A3"/>
    <w:rsid w:val="00933747"/>
    <w:rsid w:val="00933E44"/>
    <w:rsid w:val="00933EDB"/>
    <w:rsid w:val="009346D8"/>
    <w:rsid w:val="00934930"/>
    <w:rsid w:val="00934E81"/>
    <w:rsid w:val="00935394"/>
    <w:rsid w:val="00935DD7"/>
    <w:rsid w:val="00940098"/>
    <w:rsid w:val="0094136C"/>
    <w:rsid w:val="00946A86"/>
    <w:rsid w:val="00947A51"/>
    <w:rsid w:val="00947EFF"/>
    <w:rsid w:val="009519DC"/>
    <w:rsid w:val="00951DD5"/>
    <w:rsid w:val="00952DC2"/>
    <w:rsid w:val="0095399C"/>
    <w:rsid w:val="00955FFC"/>
    <w:rsid w:val="00957480"/>
    <w:rsid w:val="00962920"/>
    <w:rsid w:val="00963660"/>
    <w:rsid w:val="00963E92"/>
    <w:rsid w:val="009640D7"/>
    <w:rsid w:val="00964CB8"/>
    <w:rsid w:val="009664A7"/>
    <w:rsid w:val="00971C1B"/>
    <w:rsid w:val="0097230A"/>
    <w:rsid w:val="00972E15"/>
    <w:rsid w:val="00974508"/>
    <w:rsid w:val="00974884"/>
    <w:rsid w:val="0097553A"/>
    <w:rsid w:val="009761B7"/>
    <w:rsid w:val="009766A5"/>
    <w:rsid w:val="00976B63"/>
    <w:rsid w:val="00985197"/>
    <w:rsid w:val="00985438"/>
    <w:rsid w:val="0098653D"/>
    <w:rsid w:val="00986A63"/>
    <w:rsid w:val="00986AC1"/>
    <w:rsid w:val="00986BA6"/>
    <w:rsid w:val="00987B37"/>
    <w:rsid w:val="00987C22"/>
    <w:rsid w:val="00987E82"/>
    <w:rsid w:val="0099062E"/>
    <w:rsid w:val="009907F2"/>
    <w:rsid w:val="009933ED"/>
    <w:rsid w:val="0099384E"/>
    <w:rsid w:val="00996F6D"/>
    <w:rsid w:val="0099705E"/>
    <w:rsid w:val="0099708C"/>
    <w:rsid w:val="00997F5F"/>
    <w:rsid w:val="009A09A2"/>
    <w:rsid w:val="009A2036"/>
    <w:rsid w:val="009A2F0A"/>
    <w:rsid w:val="009A2FB7"/>
    <w:rsid w:val="009A357C"/>
    <w:rsid w:val="009A3F19"/>
    <w:rsid w:val="009A56EE"/>
    <w:rsid w:val="009A6886"/>
    <w:rsid w:val="009B0C46"/>
    <w:rsid w:val="009B0F67"/>
    <w:rsid w:val="009B1F60"/>
    <w:rsid w:val="009B2C93"/>
    <w:rsid w:val="009B3E29"/>
    <w:rsid w:val="009B5306"/>
    <w:rsid w:val="009B5829"/>
    <w:rsid w:val="009B58FD"/>
    <w:rsid w:val="009B6CC1"/>
    <w:rsid w:val="009B75FF"/>
    <w:rsid w:val="009C1C14"/>
    <w:rsid w:val="009C1FFF"/>
    <w:rsid w:val="009C2646"/>
    <w:rsid w:val="009C26D0"/>
    <w:rsid w:val="009C4654"/>
    <w:rsid w:val="009D2156"/>
    <w:rsid w:val="009D4EB4"/>
    <w:rsid w:val="009D564A"/>
    <w:rsid w:val="009D7E09"/>
    <w:rsid w:val="009E3403"/>
    <w:rsid w:val="009E53B0"/>
    <w:rsid w:val="009E55DB"/>
    <w:rsid w:val="009E7B93"/>
    <w:rsid w:val="009F0A2E"/>
    <w:rsid w:val="009F11E5"/>
    <w:rsid w:val="009F32C7"/>
    <w:rsid w:val="009F669D"/>
    <w:rsid w:val="009F6A95"/>
    <w:rsid w:val="00A00807"/>
    <w:rsid w:val="00A00BB9"/>
    <w:rsid w:val="00A02F92"/>
    <w:rsid w:val="00A05ED4"/>
    <w:rsid w:val="00A07091"/>
    <w:rsid w:val="00A13213"/>
    <w:rsid w:val="00A14E0C"/>
    <w:rsid w:val="00A15A66"/>
    <w:rsid w:val="00A1709A"/>
    <w:rsid w:val="00A17189"/>
    <w:rsid w:val="00A204E7"/>
    <w:rsid w:val="00A20BE3"/>
    <w:rsid w:val="00A22475"/>
    <w:rsid w:val="00A23766"/>
    <w:rsid w:val="00A24069"/>
    <w:rsid w:val="00A254FF"/>
    <w:rsid w:val="00A310BA"/>
    <w:rsid w:val="00A317A4"/>
    <w:rsid w:val="00A3257A"/>
    <w:rsid w:val="00A3393A"/>
    <w:rsid w:val="00A34DBB"/>
    <w:rsid w:val="00A35BF1"/>
    <w:rsid w:val="00A43C72"/>
    <w:rsid w:val="00A51375"/>
    <w:rsid w:val="00A51568"/>
    <w:rsid w:val="00A533B5"/>
    <w:rsid w:val="00A545A1"/>
    <w:rsid w:val="00A56CE3"/>
    <w:rsid w:val="00A57262"/>
    <w:rsid w:val="00A71EB5"/>
    <w:rsid w:val="00A7224A"/>
    <w:rsid w:val="00A72D37"/>
    <w:rsid w:val="00A75FE8"/>
    <w:rsid w:val="00A77711"/>
    <w:rsid w:val="00A82885"/>
    <w:rsid w:val="00A828E6"/>
    <w:rsid w:val="00A841E0"/>
    <w:rsid w:val="00A85CF4"/>
    <w:rsid w:val="00A86922"/>
    <w:rsid w:val="00A9209E"/>
    <w:rsid w:val="00A9334C"/>
    <w:rsid w:val="00A9375A"/>
    <w:rsid w:val="00A947D8"/>
    <w:rsid w:val="00A96002"/>
    <w:rsid w:val="00A971CF"/>
    <w:rsid w:val="00AA0FA1"/>
    <w:rsid w:val="00AA1FBB"/>
    <w:rsid w:val="00AA555F"/>
    <w:rsid w:val="00AA6A77"/>
    <w:rsid w:val="00AA7D5B"/>
    <w:rsid w:val="00AB1A74"/>
    <w:rsid w:val="00AB203F"/>
    <w:rsid w:val="00AB211D"/>
    <w:rsid w:val="00AB4FE2"/>
    <w:rsid w:val="00AB5A85"/>
    <w:rsid w:val="00AB7E5C"/>
    <w:rsid w:val="00AC10C8"/>
    <w:rsid w:val="00AC1A79"/>
    <w:rsid w:val="00AC26E6"/>
    <w:rsid w:val="00AC2F2B"/>
    <w:rsid w:val="00AC4F8B"/>
    <w:rsid w:val="00AC54B6"/>
    <w:rsid w:val="00AC7C84"/>
    <w:rsid w:val="00AD110B"/>
    <w:rsid w:val="00AD3210"/>
    <w:rsid w:val="00AD3603"/>
    <w:rsid w:val="00AD3A7C"/>
    <w:rsid w:val="00AD4343"/>
    <w:rsid w:val="00AE0FED"/>
    <w:rsid w:val="00AE2851"/>
    <w:rsid w:val="00AE3B5B"/>
    <w:rsid w:val="00AE4374"/>
    <w:rsid w:val="00AE5D91"/>
    <w:rsid w:val="00AE63B7"/>
    <w:rsid w:val="00AE70C3"/>
    <w:rsid w:val="00AF1F07"/>
    <w:rsid w:val="00AF2F14"/>
    <w:rsid w:val="00AF3314"/>
    <w:rsid w:val="00AF3CBB"/>
    <w:rsid w:val="00AF5B68"/>
    <w:rsid w:val="00AF6834"/>
    <w:rsid w:val="00B029A6"/>
    <w:rsid w:val="00B0623E"/>
    <w:rsid w:val="00B06AB7"/>
    <w:rsid w:val="00B078ED"/>
    <w:rsid w:val="00B134CB"/>
    <w:rsid w:val="00B16191"/>
    <w:rsid w:val="00B167A5"/>
    <w:rsid w:val="00B16DC5"/>
    <w:rsid w:val="00B1757A"/>
    <w:rsid w:val="00B2261C"/>
    <w:rsid w:val="00B2685D"/>
    <w:rsid w:val="00B27597"/>
    <w:rsid w:val="00B276D8"/>
    <w:rsid w:val="00B27A62"/>
    <w:rsid w:val="00B3320D"/>
    <w:rsid w:val="00B356E1"/>
    <w:rsid w:val="00B35F94"/>
    <w:rsid w:val="00B41D39"/>
    <w:rsid w:val="00B42080"/>
    <w:rsid w:val="00B43743"/>
    <w:rsid w:val="00B46F42"/>
    <w:rsid w:val="00B52798"/>
    <w:rsid w:val="00B54D65"/>
    <w:rsid w:val="00B5732A"/>
    <w:rsid w:val="00B60D3C"/>
    <w:rsid w:val="00B61E6E"/>
    <w:rsid w:val="00B6555A"/>
    <w:rsid w:val="00B65AEB"/>
    <w:rsid w:val="00B66218"/>
    <w:rsid w:val="00B705D1"/>
    <w:rsid w:val="00B73981"/>
    <w:rsid w:val="00B74DEB"/>
    <w:rsid w:val="00B75627"/>
    <w:rsid w:val="00B913D0"/>
    <w:rsid w:val="00B91AA0"/>
    <w:rsid w:val="00B9309A"/>
    <w:rsid w:val="00B94333"/>
    <w:rsid w:val="00B95036"/>
    <w:rsid w:val="00B95A4D"/>
    <w:rsid w:val="00BA0B91"/>
    <w:rsid w:val="00BA11D9"/>
    <w:rsid w:val="00BA1908"/>
    <w:rsid w:val="00BA2A15"/>
    <w:rsid w:val="00BA3754"/>
    <w:rsid w:val="00BA52F6"/>
    <w:rsid w:val="00BA6A0F"/>
    <w:rsid w:val="00BA76B4"/>
    <w:rsid w:val="00BB1B44"/>
    <w:rsid w:val="00BB33F3"/>
    <w:rsid w:val="00BC3354"/>
    <w:rsid w:val="00BC3E99"/>
    <w:rsid w:val="00BC60CF"/>
    <w:rsid w:val="00BD00CB"/>
    <w:rsid w:val="00BD0BF3"/>
    <w:rsid w:val="00BD3BC3"/>
    <w:rsid w:val="00BD55D7"/>
    <w:rsid w:val="00BD626E"/>
    <w:rsid w:val="00BE0B11"/>
    <w:rsid w:val="00BE2E12"/>
    <w:rsid w:val="00BE3C73"/>
    <w:rsid w:val="00BE4288"/>
    <w:rsid w:val="00BE4F51"/>
    <w:rsid w:val="00BE53F0"/>
    <w:rsid w:val="00BE69EF"/>
    <w:rsid w:val="00BF1190"/>
    <w:rsid w:val="00BF4C67"/>
    <w:rsid w:val="00BF5803"/>
    <w:rsid w:val="00BF6A92"/>
    <w:rsid w:val="00BF6B79"/>
    <w:rsid w:val="00BF7944"/>
    <w:rsid w:val="00C0061C"/>
    <w:rsid w:val="00C01A10"/>
    <w:rsid w:val="00C04806"/>
    <w:rsid w:val="00C116E2"/>
    <w:rsid w:val="00C12C7E"/>
    <w:rsid w:val="00C16681"/>
    <w:rsid w:val="00C16AC8"/>
    <w:rsid w:val="00C16F08"/>
    <w:rsid w:val="00C2081E"/>
    <w:rsid w:val="00C20E09"/>
    <w:rsid w:val="00C22BD7"/>
    <w:rsid w:val="00C2368D"/>
    <w:rsid w:val="00C24FDE"/>
    <w:rsid w:val="00C253FD"/>
    <w:rsid w:val="00C26C62"/>
    <w:rsid w:val="00C31D64"/>
    <w:rsid w:val="00C33550"/>
    <w:rsid w:val="00C3437A"/>
    <w:rsid w:val="00C41464"/>
    <w:rsid w:val="00C42634"/>
    <w:rsid w:val="00C4461B"/>
    <w:rsid w:val="00C45D23"/>
    <w:rsid w:val="00C5037D"/>
    <w:rsid w:val="00C52301"/>
    <w:rsid w:val="00C53584"/>
    <w:rsid w:val="00C5485C"/>
    <w:rsid w:val="00C5556E"/>
    <w:rsid w:val="00C57952"/>
    <w:rsid w:val="00C62D0E"/>
    <w:rsid w:val="00C65050"/>
    <w:rsid w:val="00C67E91"/>
    <w:rsid w:val="00C71ECF"/>
    <w:rsid w:val="00C741EE"/>
    <w:rsid w:val="00C76339"/>
    <w:rsid w:val="00C805D0"/>
    <w:rsid w:val="00C80A77"/>
    <w:rsid w:val="00C815DC"/>
    <w:rsid w:val="00C85442"/>
    <w:rsid w:val="00C87164"/>
    <w:rsid w:val="00C871DD"/>
    <w:rsid w:val="00C87E73"/>
    <w:rsid w:val="00C90B49"/>
    <w:rsid w:val="00C94167"/>
    <w:rsid w:val="00C94905"/>
    <w:rsid w:val="00C95FF3"/>
    <w:rsid w:val="00C96D90"/>
    <w:rsid w:val="00C972EE"/>
    <w:rsid w:val="00CA46F6"/>
    <w:rsid w:val="00CB065C"/>
    <w:rsid w:val="00CB0AB5"/>
    <w:rsid w:val="00CB2F4F"/>
    <w:rsid w:val="00CB4241"/>
    <w:rsid w:val="00CB4D56"/>
    <w:rsid w:val="00CB6191"/>
    <w:rsid w:val="00CB6651"/>
    <w:rsid w:val="00CB78FB"/>
    <w:rsid w:val="00CC1FA4"/>
    <w:rsid w:val="00CC5EAB"/>
    <w:rsid w:val="00CC66A4"/>
    <w:rsid w:val="00CD061B"/>
    <w:rsid w:val="00CD226E"/>
    <w:rsid w:val="00CD29C0"/>
    <w:rsid w:val="00CD3297"/>
    <w:rsid w:val="00CD3431"/>
    <w:rsid w:val="00CD4B43"/>
    <w:rsid w:val="00CD4E83"/>
    <w:rsid w:val="00CD4ED6"/>
    <w:rsid w:val="00CD677E"/>
    <w:rsid w:val="00CD7A8C"/>
    <w:rsid w:val="00CE090F"/>
    <w:rsid w:val="00CE0A2F"/>
    <w:rsid w:val="00CE69C3"/>
    <w:rsid w:val="00CF08EF"/>
    <w:rsid w:val="00CF27AF"/>
    <w:rsid w:val="00CF3573"/>
    <w:rsid w:val="00CF4670"/>
    <w:rsid w:val="00CF54A6"/>
    <w:rsid w:val="00D00BFC"/>
    <w:rsid w:val="00D014E9"/>
    <w:rsid w:val="00D040DE"/>
    <w:rsid w:val="00D058CA"/>
    <w:rsid w:val="00D06076"/>
    <w:rsid w:val="00D06EAE"/>
    <w:rsid w:val="00D07085"/>
    <w:rsid w:val="00D10F98"/>
    <w:rsid w:val="00D140D9"/>
    <w:rsid w:val="00D140DC"/>
    <w:rsid w:val="00D15003"/>
    <w:rsid w:val="00D15306"/>
    <w:rsid w:val="00D15678"/>
    <w:rsid w:val="00D15E1B"/>
    <w:rsid w:val="00D16969"/>
    <w:rsid w:val="00D1751E"/>
    <w:rsid w:val="00D22E88"/>
    <w:rsid w:val="00D254B2"/>
    <w:rsid w:val="00D26D25"/>
    <w:rsid w:val="00D30B96"/>
    <w:rsid w:val="00D343BC"/>
    <w:rsid w:val="00D355C8"/>
    <w:rsid w:val="00D35957"/>
    <w:rsid w:val="00D37F22"/>
    <w:rsid w:val="00D401A8"/>
    <w:rsid w:val="00D4053A"/>
    <w:rsid w:val="00D415A4"/>
    <w:rsid w:val="00D419ED"/>
    <w:rsid w:val="00D41FF7"/>
    <w:rsid w:val="00D42603"/>
    <w:rsid w:val="00D43041"/>
    <w:rsid w:val="00D47CD3"/>
    <w:rsid w:val="00D508DB"/>
    <w:rsid w:val="00D51CE7"/>
    <w:rsid w:val="00D5216D"/>
    <w:rsid w:val="00D52F03"/>
    <w:rsid w:val="00D534F9"/>
    <w:rsid w:val="00D547F2"/>
    <w:rsid w:val="00D55F43"/>
    <w:rsid w:val="00D571E8"/>
    <w:rsid w:val="00D57978"/>
    <w:rsid w:val="00D57BA7"/>
    <w:rsid w:val="00D57F58"/>
    <w:rsid w:val="00D607B8"/>
    <w:rsid w:val="00D609B0"/>
    <w:rsid w:val="00D6381E"/>
    <w:rsid w:val="00D63B15"/>
    <w:rsid w:val="00D646B9"/>
    <w:rsid w:val="00D647EB"/>
    <w:rsid w:val="00D662D3"/>
    <w:rsid w:val="00D66AAB"/>
    <w:rsid w:val="00D70A7B"/>
    <w:rsid w:val="00D71531"/>
    <w:rsid w:val="00D72527"/>
    <w:rsid w:val="00D77291"/>
    <w:rsid w:val="00D77E41"/>
    <w:rsid w:val="00D80380"/>
    <w:rsid w:val="00D8065B"/>
    <w:rsid w:val="00D807F9"/>
    <w:rsid w:val="00D848AA"/>
    <w:rsid w:val="00D859C1"/>
    <w:rsid w:val="00D85FB8"/>
    <w:rsid w:val="00D9119A"/>
    <w:rsid w:val="00D91780"/>
    <w:rsid w:val="00D919EF"/>
    <w:rsid w:val="00D91CB4"/>
    <w:rsid w:val="00D92C68"/>
    <w:rsid w:val="00D92CBB"/>
    <w:rsid w:val="00D93C37"/>
    <w:rsid w:val="00D95724"/>
    <w:rsid w:val="00D97508"/>
    <w:rsid w:val="00D978FC"/>
    <w:rsid w:val="00DA07D5"/>
    <w:rsid w:val="00DA2318"/>
    <w:rsid w:val="00DA3512"/>
    <w:rsid w:val="00DA565F"/>
    <w:rsid w:val="00DA6B1C"/>
    <w:rsid w:val="00DB0951"/>
    <w:rsid w:val="00DB25D1"/>
    <w:rsid w:val="00DB31BA"/>
    <w:rsid w:val="00DB5C28"/>
    <w:rsid w:val="00DB63B9"/>
    <w:rsid w:val="00DB6C67"/>
    <w:rsid w:val="00DC0143"/>
    <w:rsid w:val="00DC1701"/>
    <w:rsid w:val="00DC37E5"/>
    <w:rsid w:val="00DC395A"/>
    <w:rsid w:val="00DD040F"/>
    <w:rsid w:val="00DD3BAB"/>
    <w:rsid w:val="00DD3D5E"/>
    <w:rsid w:val="00DD3EBB"/>
    <w:rsid w:val="00DD4F43"/>
    <w:rsid w:val="00DD5308"/>
    <w:rsid w:val="00DD6DAE"/>
    <w:rsid w:val="00DD70E8"/>
    <w:rsid w:val="00DE248B"/>
    <w:rsid w:val="00DE331D"/>
    <w:rsid w:val="00DF1798"/>
    <w:rsid w:val="00DF2F74"/>
    <w:rsid w:val="00DF665A"/>
    <w:rsid w:val="00DF7FAA"/>
    <w:rsid w:val="00E0015C"/>
    <w:rsid w:val="00E0147A"/>
    <w:rsid w:val="00E04828"/>
    <w:rsid w:val="00E06111"/>
    <w:rsid w:val="00E126D2"/>
    <w:rsid w:val="00E13BC9"/>
    <w:rsid w:val="00E1434D"/>
    <w:rsid w:val="00E20986"/>
    <w:rsid w:val="00E23528"/>
    <w:rsid w:val="00E24B5D"/>
    <w:rsid w:val="00E261B7"/>
    <w:rsid w:val="00E303EF"/>
    <w:rsid w:val="00E30563"/>
    <w:rsid w:val="00E314AE"/>
    <w:rsid w:val="00E326AA"/>
    <w:rsid w:val="00E32F71"/>
    <w:rsid w:val="00E33A8B"/>
    <w:rsid w:val="00E33D50"/>
    <w:rsid w:val="00E33D59"/>
    <w:rsid w:val="00E359D2"/>
    <w:rsid w:val="00E35DDE"/>
    <w:rsid w:val="00E4365F"/>
    <w:rsid w:val="00E43BEB"/>
    <w:rsid w:val="00E4488C"/>
    <w:rsid w:val="00E53BD3"/>
    <w:rsid w:val="00E53EEF"/>
    <w:rsid w:val="00E558F9"/>
    <w:rsid w:val="00E56831"/>
    <w:rsid w:val="00E57ADA"/>
    <w:rsid w:val="00E64AF0"/>
    <w:rsid w:val="00E64F6E"/>
    <w:rsid w:val="00E66703"/>
    <w:rsid w:val="00E66CED"/>
    <w:rsid w:val="00E7028D"/>
    <w:rsid w:val="00E70839"/>
    <w:rsid w:val="00E716CE"/>
    <w:rsid w:val="00E7266C"/>
    <w:rsid w:val="00E74746"/>
    <w:rsid w:val="00E7484B"/>
    <w:rsid w:val="00E761E4"/>
    <w:rsid w:val="00E77608"/>
    <w:rsid w:val="00E80028"/>
    <w:rsid w:val="00E80B23"/>
    <w:rsid w:val="00E81634"/>
    <w:rsid w:val="00E83BBA"/>
    <w:rsid w:val="00E840EF"/>
    <w:rsid w:val="00E87B0A"/>
    <w:rsid w:val="00E92F66"/>
    <w:rsid w:val="00E934AB"/>
    <w:rsid w:val="00E94803"/>
    <w:rsid w:val="00E95FF1"/>
    <w:rsid w:val="00E97640"/>
    <w:rsid w:val="00E97F84"/>
    <w:rsid w:val="00EA0FFF"/>
    <w:rsid w:val="00EA2CF0"/>
    <w:rsid w:val="00EA3AB1"/>
    <w:rsid w:val="00EA4F64"/>
    <w:rsid w:val="00EB0EAE"/>
    <w:rsid w:val="00EB1EFF"/>
    <w:rsid w:val="00EB2491"/>
    <w:rsid w:val="00EB7A7F"/>
    <w:rsid w:val="00EC1158"/>
    <w:rsid w:val="00EC1A6C"/>
    <w:rsid w:val="00EC2433"/>
    <w:rsid w:val="00EC2C45"/>
    <w:rsid w:val="00EC33A7"/>
    <w:rsid w:val="00EC5C4C"/>
    <w:rsid w:val="00ED0F14"/>
    <w:rsid w:val="00ED2EBA"/>
    <w:rsid w:val="00ED37DD"/>
    <w:rsid w:val="00ED41CC"/>
    <w:rsid w:val="00ED5A8F"/>
    <w:rsid w:val="00EE1B4B"/>
    <w:rsid w:val="00EE3E47"/>
    <w:rsid w:val="00EE4A48"/>
    <w:rsid w:val="00EE4D48"/>
    <w:rsid w:val="00EE500A"/>
    <w:rsid w:val="00EE50D2"/>
    <w:rsid w:val="00EE53F2"/>
    <w:rsid w:val="00EE5622"/>
    <w:rsid w:val="00EE56CD"/>
    <w:rsid w:val="00EE5EC5"/>
    <w:rsid w:val="00EE6C9A"/>
    <w:rsid w:val="00EE798E"/>
    <w:rsid w:val="00EE7A74"/>
    <w:rsid w:val="00EF5999"/>
    <w:rsid w:val="00EF5A19"/>
    <w:rsid w:val="00F01FDF"/>
    <w:rsid w:val="00F025BC"/>
    <w:rsid w:val="00F04A43"/>
    <w:rsid w:val="00F05866"/>
    <w:rsid w:val="00F05F15"/>
    <w:rsid w:val="00F0668A"/>
    <w:rsid w:val="00F07F69"/>
    <w:rsid w:val="00F10062"/>
    <w:rsid w:val="00F114AD"/>
    <w:rsid w:val="00F12202"/>
    <w:rsid w:val="00F123BC"/>
    <w:rsid w:val="00F13114"/>
    <w:rsid w:val="00F148ED"/>
    <w:rsid w:val="00F1564D"/>
    <w:rsid w:val="00F162E5"/>
    <w:rsid w:val="00F23257"/>
    <w:rsid w:val="00F27232"/>
    <w:rsid w:val="00F27F51"/>
    <w:rsid w:val="00F30116"/>
    <w:rsid w:val="00F31BB6"/>
    <w:rsid w:val="00F34638"/>
    <w:rsid w:val="00F41109"/>
    <w:rsid w:val="00F412B1"/>
    <w:rsid w:val="00F45058"/>
    <w:rsid w:val="00F45F8A"/>
    <w:rsid w:val="00F4782B"/>
    <w:rsid w:val="00F51070"/>
    <w:rsid w:val="00F52D5D"/>
    <w:rsid w:val="00F53D63"/>
    <w:rsid w:val="00F62215"/>
    <w:rsid w:val="00F64ADE"/>
    <w:rsid w:val="00F65794"/>
    <w:rsid w:val="00F66C5C"/>
    <w:rsid w:val="00F66F25"/>
    <w:rsid w:val="00F67722"/>
    <w:rsid w:val="00F713CB"/>
    <w:rsid w:val="00F746C3"/>
    <w:rsid w:val="00F77F6A"/>
    <w:rsid w:val="00F81D97"/>
    <w:rsid w:val="00F82267"/>
    <w:rsid w:val="00F86582"/>
    <w:rsid w:val="00F92B71"/>
    <w:rsid w:val="00F9363A"/>
    <w:rsid w:val="00F9541C"/>
    <w:rsid w:val="00F96C4D"/>
    <w:rsid w:val="00F9700C"/>
    <w:rsid w:val="00FA078F"/>
    <w:rsid w:val="00FA1D85"/>
    <w:rsid w:val="00FA1F1C"/>
    <w:rsid w:val="00FA2E40"/>
    <w:rsid w:val="00FA38B9"/>
    <w:rsid w:val="00FA5C11"/>
    <w:rsid w:val="00FA6944"/>
    <w:rsid w:val="00FA6B0E"/>
    <w:rsid w:val="00FA7B58"/>
    <w:rsid w:val="00FB0DD7"/>
    <w:rsid w:val="00FB133E"/>
    <w:rsid w:val="00FB3D07"/>
    <w:rsid w:val="00FB7A02"/>
    <w:rsid w:val="00FC0903"/>
    <w:rsid w:val="00FC2237"/>
    <w:rsid w:val="00FC39A5"/>
    <w:rsid w:val="00FC4BDD"/>
    <w:rsid w:val="00FC5053"/>
    <w:rsid w:val="00FC6364"/>
    <w:rsid w:val="00FC7017"/>
    <w:rsid w:val="00FC7239"/>
    <w:rsid w:val="00FD12F9"/>
    <w:rsid w:val="00FD1773"/>
    <w:rsid w:val="00FD29EB"/>
    <w:rsid w:val="00FD30CE"/>
    <w:rsid w:val="00FE29DF"/>
    <w:rsid w:val="00FE31A0"/>
    <w:rsid w:val="00FE59C8"/>
    <w:rsid w:val="00FE5FF2"/>
    <w:rsid w:val="00FE7042"/>
    <w:rsid w:val="00FF1838"/>
    <w:rsid w:val="00FF26B7"/>
    <w:rsid w:val="00FF33EB"/>
    <w:rsid w:val="00FF3E4D"/>
    <w:rsid w:val="00FF4D82"/>
    <w:rsid w:val="00FF57AC"/>
    <w:rsid w:val="00FF5C49"/>
    <w:rsid w:val="00FF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3C8EF"/>
  <w15:chartTrackingRefBased/>
  <w15:docId w15:val="{397931E6-3680-8D44-996A-FA1682F6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7C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26D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526D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D327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D3274"/>
  </w:style>
  <w:style w:type="paragraph" w:styleId="Footer">
    <w:name w:val="footer"/>
    <w:basedOn w:val="Normal"/>
    <w:link w:val="FooterChar"/>
    <w:uiPriority w:val="99"/>
    <w:unhideWhenUsed/>
    <w:rsid w:val="002D327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D3274"/>
  </w:style>
  <w:style w:type="table" w:styleId="TableGrid">
    <w:name w:val="Table Grid"/>
    <w:basedOn w:val="TableNormal"/>
    <w:uiPriority w:val="39"/>
    <w:rsid w:val="00987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430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540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C5408"/>
  </w:style>
  <w:style w:type="character" w:styleId="Emphasis">
    <w:name w:val="Emphasis"/>
    <w:basedOn w:val="DefaultParagraphFont"/>
    <w:uiPriority w:val="20"/>
    <w:qFormat/>
    <w:rsid w:val="002C5408"/>
    <w:rPr>
      <w:i/>
      <w:iCs/>
    </w:rPr>
  </w:style>
  <w:style w:type="character" w:customStyle="1" w:styleId="mtext">
    <w:name w:val="mtext"/>
    <w:basedOn w:val="DefaultParagraphFont"/>
    <w:rsid w:val="002C5408"/>
  </w:style>
  <w:style w:type="character" w:customStyle="1" w:styleId="mi">
    <w:name w:val="mi"/>
    <w:basedOn w:val="DefaultParagraphFont"/>
    <w:rsid w:val="002C5408"/>
  </w:style>
  <w:style w:type="character" w:customStyle="1" w:styleId="mo">
    <w:name w:val="mo"/>
    <w:basedOn w:val="DefaultParagraphFont"/>
    <w:rsid w:val="002C5408"/>
  </w:style>
  <w:style w:type="character" w:customStyle="1" w:styleId="mn">
    <w:name w:val="mn"/>
    <w:basedOn w:val="DefaultParagraphFont"/>
    <w:rsid w:val="002C5408"/>
  </w:style>
  <w:style w:type="paragraph" w:customStyle="1" w:styleId="p">
    <w:name w:val="p"/>
    <w:basedOn w:val="Normal"/>
    <w:rsid w:val="002C540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36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6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6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6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660"/>
    <w:rPr>
      <w:rFonts w:ascii="Times New Roman" w:eastAsia="Times New Roman" w:hAnsi="Times New Roman" w:cs="Times New Roman"/>
      <w:sz w:val="18"/>
      <w:szCs w:val="18"/>
    </w:rPr>
  </w:style>
  <w:style w:type="character" w:customStyle="1" w:styleId="element-citation">
    <w:name w:val="element-citation"/>
    <w:basedOn w:val="DefaultParagraphFont"/>
    <w:rsid w:val="00963660"/>
  </w:style>
  <w:style w:type="character" w:customStyle="1" w:styleId="ref-journal">
    <w:name w:val="ref-journal"/>
    <w:basedOn w:val="DefaultParagraphFont"/>
    <w:rsid w:val="00963660"/>
  </w:style>
  <w:style w:type="character" w:customStyle="1" w:styleId="ref-vol">
    <w:name w:val="ref-vol"/>
    <w:basedOn w:val="DefaultParagraphFont"/>
    <w:rsid w:val="00963660"/>
  </w:style>
  <w:style w:type="character" w:customStyle="1" w:styleId="nowrap">
    <w:name w:val="nowrap"/>
    <w:basedOn w:val="DefaultParagraphFont"/>
    <w:rsid w:val="00963660"/>
  </w:style>
  <w:style w:type="paragraph" w:customStyle="1" w:styleId="EndNoteBibliographyTitle">
    <w:name w:val="EndNote Bibliography Title"/>
    <w:basedOn w:val="Normal"/>
    <w:link w:val="EndNoteBibliographyTitleChar"/>
    <w:rsid w:val="00247C2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47C2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47C23"/>
    <w:pPr>
      <w:spacing w:line="36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247C23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3A8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447D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A1EB3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FB0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2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64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2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794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0607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50053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54260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289636">
                  <w:marLeft w:val="0"/>
                  <w:marRight w:val="0"/>
                  <w:marTop w:val="332"/>
                  <w:marBottom w:val="33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786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3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6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6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5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4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1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3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4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1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8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416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692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925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4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3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9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3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9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1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9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Mizanur</dc:creator>
  <cp:keywords/>
  <dc:description/>
  <cp:lastModifiedBy>Rahman Mizanur</cp:lastModifiedBy>
  <cp:revision>5</cp:revision>
  <cp:lastPrinted>2020-07-23T10:45:00Z</cp:lastPrinted>
  <dcterms:created xsi:type="dcterms:W3CDTF">2020-12-29T01:42:00Z</dcterms:created>
  <dcterms:modified xsi:type="dcterms:W3CDTF">2021-10-29T01:14:00Z</dcterms:modified>
</cp:coreProperties>
</file>